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F336D" w:rsidRDefault="00756E6F">
      <w:pPr>
        <w:rPr>
          <w:rFonts w:ascii="Times New Roman" w:hAnsi="Times New Roman" w:cs="Times New Roman"/>
          <w:b/>
          <w:sz w:val="28"/>
          <w:szCs w:val="28"/>
        </w:rPr>
      </w:pPr>
      <w:r w:rsidRPr="00756E6F">
        <w:rPr>
          <w:rFonts w:ascii="Times New Roman" w:hAnsi="Times New Roman" w:cs="Times New Roman"/>
          <w:b/>
          <w:sz w:val="28"/>
          <w:szCs w:val="28"/>
        </w:rPr>
        <w:t>Supplementary Table legends</w:t>
      </w:r>
    </w:p>
    <w:tbl>
      <w:tblPr>
        <w:tblW w:w="7667" w:type="dxa"/>
        <w:jc w:val="center"/>
        <w:tblLook w:val="04A0" w:firstRow="1" w:lastRow="0" w:firstColumn="1" w:lastColumn="0" w:noHBand="0" w:noVBand="1"/>
      </w:tblPr>
      <w:tblGrid>
        <w:gridCol w:w="4160"/>
        <w:gridCol w:w="2325"/>
        <w:gridCol w:w="1182"/>
      </w:tblGrid>
      <w:tr w:rsidR="003C1A21" w:rsidRPr="003C1A21" w:rsidTr="00756E6F">
        <w:trPr>
          <w:trHeight w:val="310"/>
          <w:jc w:val="center"/>
        </w:trPr>
        <w:tc>
          <w:tcPr>
            <w:tcW w:w="76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756E6F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56E6F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Supplementary Table</w:t>
            </w:r>
            <w:r w:rsidR="003C1A21" w:rsidRPr="003C1A21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1.</w:t>
            </w:r>
            <w:r w:rsidR="003C1A21"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Associations of covariates with all-cause mortality.</w:t>
            </w:r>
          </w:p>
        </w:tc>
      </w:tr>
      <w:tr w:rsidR="003C1A21" w:rsidRPr="003C1A21" w:rsidTr="00756E6F">
        <w:trPr>
          <w:trHeight w:val="310"/>
          <w:jc w:val="center"/>
        </w:trPr>
        <w:tc>
          <w:tcPr>
            <w:tcW w:w="41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variates</w:t>
            </w:r>
          </w:p>
        </w:tc>
        <w:tc>
          <w:tcPr>
            <w:tcW w:w="35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21" w:rsidRPr="003C1A21" w:rsidRDefault="003C1A21" w:rsidP="003C1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ll-cause mortality</w:t>
            </w:r>
          </w:p>
        </w:tc>
      </w:tr>
      <w:tr w:rsidR="003C1A21" w:rsidRPr="003C1A21" w:rsidTr="00756E6F">
        <w:trPr>
          <w:trHeight w:val="320"/>
          <w:jc w:val="center"/>
        </w:trPr>
        <w:tc>
          <w:tcPr>
            <w:tcW w:w="416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P-value</w:t>
            </w:r>
          </w:p>
        </w:tc>
      </w:tr>
      <w:tr w:rsidR="003C1A21" w:rsidRPr="003C1A21" w:rsidTr="00756E6F">
        <w:trPr>
          <w:trHeight w:val="310"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9 (1.08, 1.10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3C1A21" w:rsidRPr="003C1A21" w:rsidTr="00756E6F">
        <w:trPr>
          <w:trHeight w:val="310"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ender, n(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3C1A21" w:rsidRPr="003C1A21" w:rsidTr="00756E6F">
        <w:trPr>
          <w:trHeight w:val="310"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Male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3C1A21" w:rsidRPr="003C1A21" w:rsidTr="00756E6F">
        <w:trPr>
          <w:trHeight w:val="310"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Female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4 (0.38, 0.5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3C1A21" w:rsidRPr="003C1A21" w:rsidTr="00756E6F">
        <w:trPr>
          <w:trHeight w:val="310"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Education level, n(%)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3C1A21" w:rsidRPr="003C1A21" w:rsidTr="00756E6F">
        <w:trPr>
          <w:trHeight w:val="310"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Primary school or below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3C1A21" w:rsidRPr="003C1A21" w:rsidTr="00756E6F">
        <w:trPr>
          <w:trHeight w:val="310"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Middle school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8 (0.32, 0.4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3C1A21" w:rsidRPr="003C1A21" w:rsidTr="00756E6F">
        <w:trPr>
          <w:trHeight w:val="310"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Graduate and above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6 (0.07, 0.3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3C1A21" w:rsidRPr="003C1A21" w:rsidTr="00756E6F">
        <w:trPr>
          <w:trHeight w:val="370"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MI (kg/m</w:t>
            </w: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1 (0.89, 0.9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3C1A21" w:rsidRPr="003C1A21" w:rsidTr="00756E6F">
        <w:trPr>
          <w:trHeight w:val="310"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urrent smokers, n(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3C1A21" w:rsidRPr="003C1A21" w:rsidTr="00756E6F">
        <w:trPr>
          <w:trHeight w:val="310"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3C1A21" w:rsidRPr="003C1A21" w:rsidTr="00756E6F">
        <w:trPr>
          <w:trHeight w:val="310"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42 (1.20, 1.6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3C1A21" w:rsidRPr="003C1A21" w:rsidTr="00756E6F">
        <w:trPr>
          <w:trHeight w:val="310"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urrent drinkers, n(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3C1A21" w:rsidRPr="003C1A21" w:rsidTr="00756E6F">
        <w:trPr>
          <w:trHeight w:val="310"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3C1A21" w:rsidRPr="003C1A21" w:rsidTr="00756E6F">
        <w:trPr>
          <w:trHeight w:val="310"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7 (0.73, 1.0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11</w:t>
            </w:r>
          </w:p>
        </w:tc>
      </w:tr>
      <w:tr w:rsidR="003C1A21" w:rsidRPr="003C1A21" w:rsidTr="00756E6F">
        <w:trPr>
          <w:trHeight w:val="310"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Physical activity levels, n(%)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3C1A21" w:rsidRPr="003C1A21" w:rsidTr="00756E6F">
        <w:trPr>
          <w:trHeight w:val="310"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Low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47</w:t>
            </w:r>
          </w:p>
        </w:tc>
      </w:tr>
      <w:tr w:rsidR="003C1A21" w:rsidRPr="003C1A21" w:rsidTr="00756E6F">
        <w:trPr>
          <w:trHeight w:val="310"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Middle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3 (0.60, 0.8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2</w:t>
            </w:r>
          </w:p>
        </w:tc>
      </w:tr>
      <w:tr w:rsidR="003C1A21" w:rsidRPr="003C1A21" w:rsidTr="00756E6F">
        <w:trPr>
          <w:trHeight w:val="310"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High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47 (0.39, 0.57)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3C1A21" w:rsidRPr="003C1A21" w:rsidTr="00756E6F">
        <w:trPr>
          <w:trHeight w:val="310"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leep duration on workdays (hours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3 (0.89, 0.9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8</w:t>
            </w:r>
          </w:p>
        </w:tc>
      </w:tr>
      <w:tr w:rsidR="003C1A21" w:rsidRPr="003C1A21" w:rsidTr="00756E6F">
        <w:trPr>
          <w:trHeight w:val="310"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leep duration on non-workdays (hours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4 (0.89, 0.9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28</w:t>
            </w:r>
          </w:p>
        </w:tc>
      </w:tr>
      <w:tr w:rsidR="003C1A21" w:rsidRPr="003C1A21" w:rsidTr="00756E6F">
        <w:trPr>
          <w:trHeight w:val="310"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BP (mmHg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1.02 (1.01, 1.02)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3C1A21" w:rsidRPr="003C1A21" w:rsidTr="00756E6F">
        <w:trPr>
          <w:trHeight w:val="310"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BP (mmHg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1.01 (1.01, 1.02)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3C1A21" w:rsidRPr="003C1A21" w:rsidTr="00756E6F">
        <w:trPr>
          <w:trHeight w:val="310"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story of myocardial infarction, n(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3C1A21" w:rsidRPr="003C1A21" w:rsidTr="00756E6F">
        <w:trPr>
          <w:trHeight w:val="310"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3C1A21" w:rsidRPr="003C1A21" w:rsidTr="00756E6F">
        <w:trPr>
          <w:trHeight w:val="310"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6 (0.46, 2.4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87</w:t>
            </w:r>
          </w:p>
        </w:tc>
      </w:tr>
      <w:tr w:rsidR="003C1A21" w:rsidRPr="003C1A21" w:rsidTr="00756E6F">
        <w:trPr>
          <w:trHeight w:val="310"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story of stroke, n(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3C1A21" w:rsidRPr="003C1A21" w:rsidTr="00756E6F">
        <w:trPr>
          <w:trHeight w:val="310"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3C1A21" w:rsidRPr="003C1A21" w:rsidTr="00756E6F">
        <w:trPr>
          <w:trHeight w:val="310"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81 (1.18, 2.7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7</w:t>
            </w:r>
          </w:p>
        </w:tc>
      </w:tr>
      <w:tr w:rsidR="003C1A21" w:rsidRPr="003C1A21" w:rsidTr="00756E6F">
        <w:trPr>
          <w:trHeight w:val="310"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CEI</w:t>
            </w:r>
            <w:r w:rsidR="007C511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s</w:t>
            </w: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or ARB</w:t>
            </w:r>
            <w:r w:rsidR="007C511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s</w:t>
            </w: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, n(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3C1A21" w:rsidRPr="003C1A21" w:rsidTr="00756E6F">
        <w:trPr>
          <w:trHeight w:val="310"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3C1A21" w:rsidRPr="003C1A21" w:rsidTr="00756E6F">
        <w:trPr>
          <w:trHeight w:val="310"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13 (0.72, 1.7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98</w:t>
            </w:r>
          </w:p>
        </w:tc>
      </w:tr>
      <w:tr w:rsidR="003C1A21" w:rsidRPr="003C1A21" w:rsidTr="00756E6F">
        <w:trPr>
          <w:trHeight w:val="310"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eta blockers, n(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3C1A21" w:rsidRPr="003C1A21" w:rsidTr="00756E6F">
        <w:trPr>
          <w:trHeight w:val="310"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3C1A21" w:rsidRPr="003C1A21" w:rsidTr="00756E6F">
        <w:trPr>
          <w:trHeight w:val="310"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5 (0.23, 2.3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25</w:t>
            </w:r>
          </w:p>
        </w:tc>
      </w:tr>
      <w:tr w:rsidR="003C1A21" w:rsidRPr="003C1A21" w:rsidTr="00756E6F">
        <w:trPr>
          <w:trHeight w:val="310"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lcium channel blockers, n(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3C1A21" w:rsidRPr="003C1A21" w:rsidTr="00756E6F">
        <w:trPr>
          <w:trHeight w:val="310"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3C1A21" w:rsidRPr="003C1A21" w:rsidTr="00756E6F">
        <w:trPr>
          <w:trHeight w:val="310"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3 (0.77, 1.3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36</w:t>
            </w:r>
          </w:p>
        </w:tc>
      </w:tr>
      <w:tr w:rsidR="003C1A21" w:rsidRPr="003C1A21" w:rsidTr="00756E6F">
        <w:trPr>
          <w:trHeight w:val="310"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iuretics, n(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3C1A21" w:rsidRPr="003C1A21" w:rsidTr="00756E6F">
        <w:trPr>
          <w:trHeight w:val="310"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 xml:space="preserve">  No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3C1A21" w:rsidRPr="003C1A21" w:rsidTr="00756E6F">
        <w:trPr>
          <w:trHeight w:val="320"/>
          <w:jc w:val="center"/>
        </w:trPr>
        <w:tc>
          <w:tcPr>
            <w:tcW w:w="4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00 (0.86, 10.47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85</w:t>
            </w:r>
          </w:p>
        </w:tc>
      </w:tr>
      <w:tr w:rsidR="003C1A21" w:rsidRPr="003C1A21" w:rsidTr="00756E6F">
        <w:trPr>
          <w:trHeight w:val="1470"/>
          <w:jc w:val="center"/>
        </w:trPr>
        <w:tc>
          <w:tcPr>
            <w:tcW w:w="76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A21" w:rsidRPr="003C1A21" w:rsidRDefault="003C1A21" w:rsidP="003C1A2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bbreviations: SBP, systolic blood pressure; DBP, diastolic blood pressure;  ACEI</w:t>
            </w:r>
            <w:r w:rsidR="007C511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s</w:t>
            </w: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, angiotensin-converting enzyme inhibitors; ARB</w:t>
            </w:r>
            <w:r w:rsidR="007C511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s</w:t>
            </w: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, angiotensin receptor blockers; </w:t>
            </w:r>
            <w:r w:rsidRPr="003C1A21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, reference; </w:t>
            </w:r>
            <w:r w:rsidRPr="003C1A21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HR</w:t>
            </w: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, hazard ratio; </w:t>
            </w:r>
            <w:r w:rsidRPr="003C1A21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CI</w:t>
            </w:r>
            <w:r w:rsidRPr="003C1A2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, confidence interval. </w:t>
            </w:r>
          </w:p>
        </w:tc>
      </w:tr>
    </w:tbl>
    <w:p w:rsidR="00756E6F" w:rsidRDefault="00756E6F">
      <w:pPr>
        <w:rPr>
          <w:rFonts w:ascii="Times New Roman" w:hAnsi="Times New Roman" w:cs="Times New Roman"/>
          <w:b/>
          <w:sz w:val="28"/>
          <w:szCs w:val="28"/>
        </w:rPr>
        <w:sectPr w:rsidR="00756E6F" w:rsidSect="00756E6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D65AC" w:rsidRPr="003C1A21" w:rsidRDefault="002D65AC">
      <w:pPr>
        <w:rPr>
          <w:rFonts w:ascii="Times New Roman" w:hAnsi="Times New Roman" w:cs="Times New Roman"/>
          <w:b/>
          <w:sz w:val="28"/>
          <w:szCs w:val="28"/>
        </w:rPr>
      </w:pPr>
    </w:p>
    <w:tbl>
      <w:tblPr>
        <w:tblW w:w="14095" w:type="dxa"/>
        <w:tblInd w:w="93" w:type="dxa"/>
        <w:tblLook w:val="04A0" w:firstRow="1" w:lastRow="0" w:firstColumn="1" w:lastColumn="0" w:noHBand="0" w:noVBand="1"/>
      </w:tblPr>
      <w:tblGrid>
        <w:gridCol w:w="4604"/>
        <w:gridCol w:w="1708"/>
        <w:gridCol w:w="1708"/>
        <w:gridCol w:w="963"/>
        <w:gridCol w:w="236"/>
        <w:gridCol w:w="1924"/>
        <w:gridCol w:w="1902"/>
        <w:gridCol w:w="1048"/>
        <w:gridCol w:w="14"/>
      </w:tblGrid>
      <w:tr w:rsidR="00CE5D8C" w:rsidRPr="00CE5D8C" w:rsidTr="003708EC">
        <w:trPr>
          <w:gridAfter w:val="1"/>
          <w:wAfter w:w="14" w:type="dxa"/>
          <w:trHeight w:val="670"/>
        </w:trPr>
        <w:tc>
          <w:tcPr>
            <w:tcW w:w="1408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756E6F" w:rsidP="0033342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6E6F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Supplementary Table</w:t>
            </w:r>
            <w:r w:rsidR="00CE5D8C" w:rsidRPr="00CE5D8C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2. </w:t>
            </w:r>
            <w:r w:rsidR="007619C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Characteristics of </w:t>
            </w:r>
            <w:r w:rsidR="00CE5D8C"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he study population grouped by age or sex.</w:t>
            </w:r>
          </w:p>
        </w:tc>
      </w:tr>
      <w:tr w:rsidR="00CE5D8C" w:rsidRPr="00CE5D8C" w:rsidTr="003708EC">
        <w:trPr>
          <w:trHeight w:val="310"/>
        </w:trPr>
        <w:tc>
          <w:tcPr>
            <w:tcW w:w="46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3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9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1062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P-value</w:t>
            </w:r>
          </w:p>
        </w:tc>
      </w:tr>
      <w:tr w:rsidR="00CE5D8C" w:rsidRPr="00CE5D8C" w:rsidTr="003708EC">
        <w:trPr>
          <w:trHeight w:val="330"/>
        </w:trPr>
        <w:tc>
          <w:tcPr>
            <w:tcW w:w="46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60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SimSun" w:eastAsia="SimSun" w:hAnsi="SimSun" w:cs="Times New Roman" w:hint="eastAsia"/>
                <w:kern w:val="0"/>
                <w:sz w:val="24"/>
                <w:szCs w:val="24"/>
              </w:rPr>
              <w:t>≥</w:t>
            </w: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9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62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</w:tr>
      <w:tr w:rsidR="00CE5D8C" w:rsidRPr="00CE5D8C" w:rsidTr="003708EC">
        <w:trPr>
          <w:trHeight w:val="310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umber of subjects (n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16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94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857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260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CE5D8C" w:rsidRPr="00CE5D8C" w:rsidTr="003708EC">
        <w:trPr>
          <w:trHeight w:val="310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8.12 ± 6.7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0.37 ± 7.4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9.99 ± 13.3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8.41 ± 13.06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E5D8C" w:rsidRPr="00CE5D8C" w:rsidTr="003708EC">
        <w:trPr>
          <w:trHeight w:val="310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ale, n(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256 (36.57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601 (43.73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CE5D8C" w:rsidRPr="00CE5D8C" w:rsidTr="003708EC">
        <w:trPr>
          <w:trHeight w:val="310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BP (mmHg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2.41 ± 16.3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3.72 ± 21.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9.21 ± 18.4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7.10 ± 20.33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E5D8C" w:rsidRPr="00CE5D8C" w:rsidTr="003708EC">
        <w:trPr>
          <w:trHeight w:val="310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BP (mmHg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4.76 ± 10.6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4.84 ± 10.8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6.94 ± 10.6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3.36 ± 10.59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E5D8C" w:rsidRPr="00CE5D8C" w:rsidTr="003708EC">
        <w:trPr>
          <w:trHeight w:val="310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5057C7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IN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MR(</w:t>
            </w:r>
            <w:r w:rsidR="005057C7" w:rsidRPr="005057C7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IN"/>
              </w:rPr>
              <w:t>kcal</w:t>
            </w: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day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80.86 ± 188.6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21.64 ± 186.7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76.45 ± 187.3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68.39 ± 139.42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E5D8C" w:rsidRPr="00CE5D8C" w:rsidTr="003708EC">
        <w:trPr>
          <w:trHeight w:val="370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MI (kg/m</w:t>
            </w: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163F26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3.4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± 3.5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163F26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2.6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± 3.7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2.90 ± 3.7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3.18 ± 3.60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E5D8C" w:rsidRPr="00CE5D8C" w:rsidTr="003708EC">
        <w:trPr>
          <w:trHeight w:val="370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MI group (kg/m^</w:t>
            </w: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E5D8C" w:rsidRPr="00CE5D8C" w:rsidTr="003708EC">
        <w:trPr>
          <w:trHeight w:val="310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Underweight (&lt;18.5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163F26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7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4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8</w:t>
            </w:r>
            <w:r w:rsidR="00CE5D8C"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163F26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8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10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7</w:t>
            </w:r>
            <w:r w:rsidR="00CE5D8C"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13 (8.50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91 (6.77%)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CE5D8C" w:rsidRPr="00CE5D8C" w:rsidTr="003708EC">
        <w:trPr>
          <w:trHeight w:val="310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Normal weight (</w:t>
            </w:r>
            <w:r w:rsidRPr="00CE5D8C">
              <w:rPr>
                <w:rFonts w:ascii="SimSun" w:eastAsia="SimSun" w:hAnsi="SimSun" w:cs="Times New Roman" w:hint="eastAsia"/>
                <w:kern w:val="0"/>
                <w:sz w:val="24"/>
                <w:szCs w:val="24"/>
              </w:rPr>
              <w:t>≥</w:t>
            </w: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.5, &lt;24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163F26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392 (5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1</w:t>
            </w:r>
            <w:r w:rsidR="00CE5D8C"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163F26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395 (57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3</w:t>
            </w:r>
            <w:r w:rsidR="00CE5D8C"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745 (56.53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042 (55.73%)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CE5D8C" w:rsidRPr="00CE5D8C" w:rsidTr="003708EC">
        <w:trPr>
          <w:trHeight w:val="310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Overweight (</w:t>
            </w:r>
            <w:r w:rsidRPr="00CE5D8C">
              <w:rPr>
                <w:rFonts w:ascii="SimSun" w:eastAsia="SimSun" w:hAnsi="SimSun" w:cs="Times New Roman" w:hint="eastAsia"/>
                <w:kern w:val="0"/>
                <w:sz w:val="24"/>
                <w:szCs w:val="24"/>
              </w:rPr>
              <w:t>≥</w:t>
            </w: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4, &lt;28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163F26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62 (31.8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</w:t>
            </w:r>
            <w:r w:rsidR="00CE5D8C"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163F26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77 (24.8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</w:t>
            </w:r>
            <w:r w:rsidR="00CE5D8C"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51 (27.82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88 (28.79%)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CE5D8C" w:rsidRPr="00CE5D8C" w:rsidTr="003708EC">
        <w:trPr>
          <w:trHeight w:val="310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General obesity (≥28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36 (8.69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43 (7.45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47 (7.15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32 (8.71%)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CE5D8C" w:rsidRPr="00CE5D8C" w:rsidTr="003708EC">
        <w:trPr>
          <w:trHeight w:val="310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Waist circumference (cm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0.02 ± 8.9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9.77 ± 9.3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1.11 ± 9.07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9.09 ± 9.10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E5D8C" w:rsidRPr="00CE5D8C" w:rsidTr="003708EC">
        <w:trPr>
          <w:trHeight w:val="310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Urban </w:t>
            </w:r>
            <w:r w:rsidR="00E94F45" w:rsidRPr="00021403">
              <w:rPr>
                <w:rFonts w:ascii="Times New Roman" w:hAnsi="Times New Roman"/>
                <w:kern w:val="0"/>
                <w:sz w:val="24"/>
              </w:rPr>
              <w:t>residence</w:t>
            </w: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, n(%) 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728 (44.22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471 (58.36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521 (51.90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678 (50.66%)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8</w:t>
            </w:r>
          </w:p>
        </w:tc>
      </w:tr>
      <w:tr w:rsidR="00CE5D8C" w:rsidRPr="00CE5D8C" w:rsidTr="003708EC">
        <w:trPr>
          <w:trHeight w:val="310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Education level, n(%) 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E5D8C" w:rsidRPr="00CE5D8C" w:rsidTr="003708EC">
        <w:trPr>
          <w:trHeight w:val="310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Primary school or below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740 (44.82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262 (72.80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274 (47.22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728 (66.12%)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CE5D8C" w:rsidRPr="00CE5D8C" w:rsidTr="003708EC">
        <w:trPr>
          <w:trHeight w:val="310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Middle school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086 (50.48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91 (25.47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303 (47.82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274 (31.80%)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CE5D8C" w:rsidRPr="00CE5D8C" w:rsidTr="003708EC">
        <w:trPr>
          <w:trHeight w:val="310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Graduate and abov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87 (4.69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1 (1.73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39 (4.96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9 (2.08%)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CE5D8C" w:rsidRPr="00CE5D8C" w:rsidTr="003708EC">
        <w:trPr>
          <w:trHeight w:val="310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Current smokers, n(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91 (19.37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47 (19.31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186 (45.18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2 (2.10%)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E5D8C" w:rsidRPr="00CE5D8C" w:rsidTr="003708EC">
        <w:trPr>
          <w:trHeight w:val="310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urrent drinkers, n(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75 (27.27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40 (22.58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09 (41.51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06 (13.90%)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E5D8C" w:rsidRPr="00CE5D8C" w:rsidTr="003708EC">
        <w:trPr>
          <w:trHeight w:val="310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Physical activity levels, n(%) 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E5D8C" w:rsidRPr="00CE5D8C" w:rsidTr="003708EC">
        <w:trPr>
          <w:trHeight w:val="310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Low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02 (13.00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30 (17.32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92 (20.50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40 (11.59%)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CE5D8C" w:rsidRPr="00CE5D8C" w:rsidTr="003708EC">
        <w:trPr>
          <w:trHeight w:val="310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Middl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23 (24.69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85 (28.33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54 (25.91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54 (26.96%)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CE5D8C" w:rsidRPr="00CE5D8C" w:rsidTr="003708EC">
        <w:trPr>
          <w:trHeight w:val="310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High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822 (61.95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225 (54.22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594 (53.60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453 (61.45%)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CE5D8C" w:rsidRPr="00CE5D8C" w:rsidTr="003708EC">
        <w:trPr>
          <w:trHeight w:val="310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leep duration on workdays (hours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39 ± 1.2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19 ± 1.4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29 ± 1.3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29 ± 1.32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44</w:t>
            </w:r>
          </w:p>
        </w:tc>
      </w:tr>
      <w:tr w:rsidR="00CE5D8C" w:rsidRPr="00CE5D8C" w:rsidTr="003708EC">
        <w:trPr>
          <w:trHeight w:val="310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leep duration on non-workdays (hours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71 ± 1.2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40 ± 1.4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56 ± 1.33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56 ± 1.38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73</w:t>
            </w:r>
          </w:p>
        </w:tc>
      </w:tr>
      <w:tr w:rsidR="00CE5D8C" w:rsidRPr="00CE5D8C" w:rsidTr="003708EC">
        <w:trPr>
          <w:trHeight w:val="310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ertension, n(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17 (19.73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920 (49.09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07 (35.15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430 (33.47%)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57</w:t>
            </w:r>
          </w:p>
        </w:tc>
      </w:tr>
      <w:tr w:rsidR="00CE5D8C" w:rsidRPr="00CE5D8C" w:rsidTr="003708EC">
        <w:trPr>
          <w:trHeight w:val="310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story of myocardial infarction, n(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 (0.24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0 (1.18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0 (0.82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5 (0.62%)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88</w:t>
            </w:r>
          </w:p>
        </w:tc>
      </w:tr>
      <w:tr w:rsidR="00CE5D8C" w:rsidRPr="00CE5D8C" w:rsidTr="003708EC">
        <w:trPr>
          <w:trHeight w:val="310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story of stroke, n(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4 (0.55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8 (2.99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7 (2.20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5 (1.45%)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2</w:t>
            </w:r>
          </w:p>
        </w:tc>
      </w:tr>
      <w:tr w:rsidR="00CE5D8C" w:rsidRPr="00CE5D8C" w:rsidTr="003708EC">
        <w:trPr>
          <w:trHeight w:val="310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CEI</w:t>
            </w:r>
            <w:r w:rsidR="007C511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s</w:t>
            </w: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or ARB</w:t>
            </w:r>
            <w:r w:rsidR="007C511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s</w:t>
            </w: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, n(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8 (1.75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8 (3.16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9 (2.66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7 (2.30%)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14</w:t>
            </w:r>
          </w:p>
        </w:tc>
      </w:tr>
      <w:tr w:rsidR="00CE5D8C" w:rsidRPr="00CE5D8C" w:rsidTr="003708EC">
        <w:trPr>
          <w:trHeight w:val="310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eta blockers, n(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 (0.26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3 (0.72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8 (0.58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1 (0.43%)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47</w:t>
            </w:r>
          </w:p>
        </w:tc>
      </w:tr>
      <w:tr w:rsidR="00CE5D8C" w:rsidRPr="00CE5D8C" w:rsidTr="003708EC">
        <w:trPr>
          <w:trHeight w:val="310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lcium channel blockers, n(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37 (3.84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36 (9.01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22 (6.63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51 (6.21%)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57</w:t>
            </w:r>
          </w:p>
        </w:tc>
      </w:tr>
      <w:tr w:rsidR="00CE5D8C" w:rsidRPr="00CE5D8C" w:rsidTr="003708EC">
        <w:trPr>
          <w:trHeight w:val="310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iuretics, n(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 (0.10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 (0.18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 (0.21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 (0.10%)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15</w:t>
            </w:r>
          </w:p>
        </w:tc>
      </w:tr>
      <w:tr w:rsidR="00CE5D8C" w:rsidRPr="00CE5D8C" w:rsidTr="003708EC">
        <w:trPr>
          <w:trHeight w:val="310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ther agents, n(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6 (0.58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4 (1.41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9 (1.01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1 (0.98%)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66</w:t>
            </w:r>
          </w:p>
        </w:tc>
      </w:tr>
      <w:tr w:rsidR="00CE5D8C" w:rsidRPr="00CE5D8C" w:rsidTr="003708EC">
        <w:trPr>
          <w:trHeight w:val="310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CE5D8C" w:rsidRPr="00CE5D8C" w:rsidTr="003708EC">
        <w:trPr>
          <w:trHeight w:val="310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Follow-up 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CE5D8C" w:rsidRPr="00CE5D8C" w:rsidTr="003708EC">
        <w:trPr>
          <w:trHeight w:val="310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Median follow-up time, year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.59 (5.31-5.68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.61 (5.27-5.74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.58 (5.27-5.72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.61 (5.31-5.75)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E5D8C" w:rsidRPr="00CE5D8C" w:rsidTr="003708EC">
        <w:trPr>
          <w:trHeight w:val="310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ll-cause mortality, n(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6 (2.04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83 (11.48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78 (9.84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31 (4.56%)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E5D8C" w:rsidRPr="00CE5D8C" w:rsidTr="003708EC">
        <w:trPr>
          <w:trHeight w:val="310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Cause of death, n(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E5D8C" w:rsidRPr="00CE5D8C" w:rsidTr="003708EC">
        <w:trPr>
          <w:trHeight w:val="310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Strok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 (11.11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6 (16.98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0 (1.65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0 (0.69%)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CE5D8C" w:rsidRPr="00CE5D8C" w:rsidTr="003708EC">
        <w:trPr>
          <w:trHeight w:val="310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Cardiovascular diseas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3 (26.19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9 (30.60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4 (2.76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8 (1.49%)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CE5D8C" w:rsidRPr="00CE5D8C" w:rsidTr="003708EC">
        <w:trPr>
          <w:trHeight w:val="310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Malignant tumor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1 (16.67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1 (7.47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2 (0.86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0 (0.41%)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CE5D8C" w:rsidRPr="00CE5D8C" w:rsidTr="003708EC">
        <w:trPr>
          <w:trHeight w:val="310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Respiratory failur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 (10.32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8 (14.35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5 (1.54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6 (0.50%)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CE5D8C" w:rsidRPr="00CE5D8C" w:rsidTr="003708EC">
        <w:trPr>
          <w:trHeight w:val="310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 xml:space="preserve">   Other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7 (21.43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7 (15.67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3 (1.71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1 (0.70%)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CE5D8C" w:rsidRPr="00CE5D8C" w:rsidTr="003708EC">
        <w:trPr>
          <w:trHeight w:val="320"/>
        </w:trPr>
        <w:tc>
          <w:tcPr>
            <w:tcW w:w="4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Unknown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 (14.29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2 (14.93%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4 (1.32%)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6 (0.77%)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CE5D8C" w:rsidRPr="00CE5D8C" w:rsidTr="003708EC">
        <w:trPr>
          <w:gridAfter w:val="1"/>
          <w:wAfter w:w="14" w:type="dxa"/>
          <w:trHeight w:val="740"/>
        </w:trPr>
        <w:tc>
          <w:tcPr>
            <w:tcW w:w="14081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D8C" w:rsidRPr="00CE5D8C" w:rsidRDefault="00CE5D8C" w:rsidP="00CE5D8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bbreviations: BMR, basal metabolic rate; BMI, body mass index; SBP, systolic blood pressure; DBP, diastolic blood pressure;  ACEI</w:t>
            </w:r>
            <w:r w:rsidR="007C511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s</w:t>
            </w: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, angiotensin-converting enzyme inhibitors; ARB</w:t>
            </w:r>
            <w:r w:rsidR="007C511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s</w:t>
            </w:r>
            <w:r w:rsidRPr="00CE5D8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, angiotensin receptor blockers. </w:t>
            </w:r>
          </w:p>
        </w:tc>
      </w:tr>
    </w:tbl>
    <w:p w:rsidR="00BF54A8" w:rsidRDefault="00BF54A8">
      <w:pPr>
        <w:rPr>
          <w:rFonts w:ascii="Times New Roman" w:hAnsi="Times New Roman" w:cs="Times New Roman"/>
          <w:b/>
          <w:sz w:val="28"/>
          <w:szCs w:val="28"/>
        </w:rPr>
        <w:sectPr w:rsidR="00BF54A8" w:rsidSect="0094587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CE5D8C" w:rsidRPr="00CE5D8C" w:rsidRDefault="00CE5D8C">
      <w:pPr>
        <w:rPr>
          <w:rFonts w:ascii="Times New Roman" w:hAnsi="Times New Roman" w:cs="Times New Roman"/>
          <w:b/>
          <w:sz w:val="28"/>
          <w:szCs w:val="28"/>
        </w:rPr>
      </w:pPr>
    </w:p>
    <w:tbl>
      <w:tblPr>
        <w:tblW w:w="12310" w:type="dxa"/>
        <w:jc w:val="center"/>
        <w:tblLook w:val="04A0" w:firstRow="1" w:lastRow="0" w:firstColumn="1" w:lastColumn="0" w:noHBand="0" w:noVBand="1"/>
      </w:tblPr>
      <w:tblGrid>
        <w:gridCol w:w="2612"/>
        <w:gridCol w:w="1499"/>
        <w:gridCol w:w="748"/>
        <w:gridCol w:w="2087"/>
        <w:gridCol w:w="2268"/>
        <w:gridCol w:w="1210"/>
        <w:gridCol w:w="1886"/>
      </w:tblGrid>
      <w:tr w:rsidR="0075525B" w:rsidRPr="0075525B" w:rsidTr="00A23AB8">
        <w:trPr>
          <w:trHeight w:val="460"/>
          <w:jc w:val="center"/>
        </w:trPr>
        <w:tc>
          <w:tcPr>
            <w:tcW w:w="12310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5525B" w:rsidRPr="00C124A6" w:rsidRDefault="00756E6F" w:rsidP="00AF739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56E6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</w:t>
            </w:r>
            <w:r w:rsidR="0075525B" w:rsidRPr="00C124A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3.</w:t>
            </w:r>
            <w:r w:rsidR="0075525B" w:rsidRPr="00C124A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F7398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="00AF7398" w:rsidRPr="00AF739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hreshold </w:t>
            </w:r>
            <w:r w:rsidR="0075525B" w:rsidRPr="00C124A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effect analysis of age and </w:t>
            </w:r>
            <w:r w:rsidR="008250CD" w:rsidRPr="00C124A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asal metabolic rate</w:t>
            </w:r>
            <w:r w:rsidR="0075525B" w:rsidRPr="00C124A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using Piece-wise logistic regression.</w:t>
            </w:r>
          </w:p>
        </w:tc>
      </w:tr>
      <w:tr w:rsidR="0075525B" w:rsidRPr="0075525B" w:rsidTr="00A23AB8">
        <w:trPr>
          <w:trHeight w:val="315"/>
          <w:jc w:val="center"/>
        </w:trPr>
        <w:tc>
          <w:tcPr>
            <w:tcW w:w="261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525B" w:rsidRPr="00630A56" w:rsidRDefault="0075525B" w:rsidP="0012389E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30A56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Inflection point of age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525B" w:rsidRPr="00630A56" w:rsidRDefault="0075525B" w:rsidP="0012389E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30A56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No. of participants</w:t>
            </w:r>
          </w:p>
        </w:tc>
        <w:tc>
          <w:tcPr>
            <w:tcW w:w="74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525B" w:rsidRPr="00630A56" w:rsidRDefault="0075525B" w:rsidP="0012389E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8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525B" w:rsidRPr="00630A56" w:rsidRDefault="0075525B" w:rsidP="00CD3703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630A56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Effect size</w:t>
            </w:r>
            <w:r w:rsidR="00CD3703" w:rsidRPr="00630A56"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630A56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(</w:t>
            </w:r>
            <w:r w:rsidR="006C4116" w:rsidRPr="00630A56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β</w:t>
            </w:r>
            <w:r w:rsidRPr="00630A56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525B" w:rsidRPr="00630A56" w:rsidRDefault="00F22A3C" w:rsidP="0012389E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630A56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95%</w:t>
            </w:r>
            <w:r w:rsidRPr="00630A56"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630A56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CI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525B" w:rsidRPr="00630A56" w:rsidRDefault="0075525B" w:rsidP="0012389E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630A56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88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525B" w:rsidRPr="00630A56" w:rsidRDefault="0075525B" w:rsidP="0012389E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630A56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LLR test</w:t>
            </w:r>
          </w:p>
        </w:tc>
      </w:tr>
      <w:tr w:rsidR="0075525B" w:rsidRPr="0075525B" w:rsidTr="00A23AB8">
        <w:trPr>
          <w:trHeight w:val="300"/>
          <w:jc w:val="center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5B" w:rsidRPr="00C124A6" w:rsidRDefault="0075525B" w:rsidP="001238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24A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61year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5B" w:rsidRPr="00C124A6" w:rsidRDefault="006441BF" w:rsidP="001238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7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5B" w:rsidRPr="00C124A6" w:rsidRDefault="0075525B" w:rsidP="00CD370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5B" w:rsidRPr="0075525B" w:rsidRDefault="00FE298D" w:rsidP="0012389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5B" w:rsidRPr="0075525B" w:rsidRDefault="00FE298D" w:rsidP="0012389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-1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 -0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2</w:t>
            </w:r>
            <w:r w:rsidR="006C411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5B" w:rsidRPr="0075525B" w:rsidRDefault="006C4116" w:rsidP="008250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</w:t>
            </w:r>
            <w:r w:rsidR="00FE298D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5</w:t>
            </w:r>
          </w:p>
        </w:tc>
        <w:tc>
          <w:tcPr>
            <w:tcW w:w="18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5525B" w:rsidRPr="0075525B" w:rsidRDefault="008250CD" w:rsidP="0012389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250C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5525B" w:rsidRPr="0075525B" w:rsidTr="00A23AB8">
        <w:trPr>
          <w:trHeight w:val="315"/>
          <w:jc w:val="center"/>
        </w:trPr>
        <w:tc>
          <w:tcPr>
            <w:tcW w:w="26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525B" w:rsidRPr="00C124A6" w:rsidRDefault="0075525B" w:rsidP="001238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24A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≥61years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525B" w:rsidRPr="00C124A6" w:rsidRDefault="006441BF" w:rsidP="001238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4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525B" w:rsidRPr="00C124A6" w:rsidRDefault="0075525B" w:rsidP="001238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525B" w:rsidRPr="0075525B" w:rsidRDefault="00FE298D" w:rsidP="00F22A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1</w:t>
            </w:r>
            <w:r w:rsidR="00F22A3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525B" w:rsidRPr="0075525B" w:rsidRDefault="00FE298D" w:rsidP="0012389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-5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7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 -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5</w:t>
            </w:r>
            <w:r w:rsidR="006C411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525B" w:rsidRPr="0075525B" w:rsidRDefault="008250CD" w:rsidP="0012389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525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5525B" w:rsidRPr="0075525B" w:rsidRDefault="0075525B" w:rsidP="0012389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525B" w:rsidRPr="0075525B" w:rsidTr="00A23AB8">
        <w:trPr>
          <w:trHeight w:val="552"/>
          <w:jc w:val="center"/>
        </w:trPr>
        <w:tc>
          <w:tcPr>
            <w:tcW w:w="12310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25B" w:rsidRPr="005E3AEC" w:rsidRDefault="0075525B" w:rsidP="00AD13A2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AE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ffect</w:t>
            </w:r>
            <w:r w:rsidR="00C700E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: </w:t>
            </w:r>
            <w:r w:rsidR="00C700E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B</w:t>
            </w:r>
            <w:r w:rsidR="005C5063" w:rsidRPr="005E3A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sal metabolic rate</w:t>
            </w:r>
            <w:r w:rsidR="00AD1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; Cause: age. </w:t>
            </w:r>
            <w:r w:rsidRPr="005E3AE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br/>
              <w:t>Abbreviations: CI, confidence interval; LLR, log-likelihood ratio.</w:t>
            </w:r>
          </w:p>
        </w:tc>
      </w:tr>
      <w:tr w:rsidR="0075525B" w:rsidRPr="0075525B" w:rsidTr="00A23AB8">
        <w:trPr>
          <w:trHeight w:val="700"/>
          <w:jc w:val="center"/>
        </w:trPr>
        <w:tc>
          <w:tcPr>
            <w:tcW w:w="12310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525B" w:rsidRPr="0075525B" w:rsidRDefault="0075525B" w:rsidP="0012389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852D1B" w:rsidRDefault="00852D1B">
      <w:pPr>
        <w:rPr>
          <w:rFonts w:ascii="Times New Roman" w:hAnsi="Times New Roman" w:cs="Times New Roman"/>
          <w:b/>
          <w:sz w:val="28"/>
          <w:szCs w:val="28"/>
        </w:rPr>
        <w:sectPr w:rsidR="00852D1B" w:rsidSect="0094587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16690" w:type="dxa"/>
        <w:tblInd w:w="-1310" w:type="dxa"/>
        <w:tblLayout w:type="fixed"/>
        <w:tblLook w:val="04A0" w:firstRow="1" w:lastRow="0" w:firstColumn="1" w:lastColumn="0" w:noHBand="0" w:noVBand="1"/>
      </w:tblPr>
      <w:tblGrid>
        <w:gridCol w:w="2411"/>
        <w:gridCol w:w="1559"/>
        <w:gridCol w:w="2126"/>
        <w:gridCol w:w="142"/>
        <w:gridCol w:w="892"/>
        <w:gridCol w:w="242"/>
        <w:gridCol w:w="1843"/>
        <w:gridCol w:w="141"/>
        <w:gridCol w:w="892"/>
        <w:gridCol w:w="242"/>
        <w:gridCol w:w="1843"/>
        <w:gridCol w:w="142"/>
        <w:gridCol w:w="850"/>
        <w:gridCol w:w="236"/>
        <w:gridCol w:w="1891"/>
        <w:gridCol w:w="141"/>
        <w:gridCol w:w="504"/>
        <w:gridCol w:w="593"/>
      </w:tblGrid>
      <w:tr w:rsidR="005F35B6" w:rsidRPr="00217434" w:rsidTr="00274092">
        <w:trPr>
          <w:trHeight w:val="310"/>
        </w:trPr>
        <w:tc>
          <w:tcPr>
            <w:tcW w:w="16097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5B6" w:rsidRPr="00217434" w:rsidRDefault="005F35B6" w:rsidP="00217434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Supplementary table 4.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azard ratios of different BMR categories for all-cause mortality excluded of subj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cts with history of myocardial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nfarction and stroke.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5B6" w:rsidRPr="00217434" w:rsidRDefault="005F35B6" w:rsidP="00217434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</w:tr>
      <w:tr w:rsidR="006F21D9" w:rsidRPr="00217434" w:rsidTr="00274092">
        <w:trPr>
          <w:trHeight w:val="310"/>
        </w:trPr>
        <w:tc>
          <w:tcPr>
            <w:tcW w:w="24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vent, n(%)</w:t>
            </w:r>
          </w:p>
        </w:tc>
        <w:tc>
          <w:tcPr>
            <w:tcW w:w="3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rude Model</w:t>
            </w:r>
          </w:p>
        </w:tc>
        <w:tc>
          <w:tcPr>
            <w:tcW w:w="24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Model </w:t>
            </w:r>
            <w:r w:rsidRPr="00217434">
              <w:rPr>
                <w:rFonts w:ascii="SimSun" w:eastAsia="SimSun" w:hAnsi="SimSun" w:cs="Times New Roman" w:hint="eastAsia"/>
                <w:kern w:val="0"/>
                <w:sz w:val="24"/>
                <w:szCs w:val="24"/>
              </w:rPr>
              <w:t>Ⅰ</w:t>
            </w:r>
          </w:p>
        </w:tc>
        <w:tc>
          <w:tcPr>
            <w:tcW w:w="24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20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odel Ⅱ</w:t>
            </w:r>
          </w:p>
        </w:tc>
      </w:tr>
      <w:tr w:rsidR="00217434" w:rsidRPr="00217434" w:rsidTr="00274092">
        <w:trPr>
          <w:trHeight w:val="390"/>
        </w:trPr>
        <w:tc>
          <w:tcPr>
            <w:tcW w:w="24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103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P-value</w:t>
            </w:r>
          </w:p>
        </w:tc>
        <w:tc>
          <w:tcPr>
            <w:tcW w:w="2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1033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P-value</w:t>
            </w:r>
          </w:p>
        </w:tc>
        <w:tc>
          <w:tcPr>
            <w:tcW w:w="2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ultivariable analysis ⃰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opensity-score analysis ʃ</w:t>
            </w:r>
          </w:p>
        </w:tc>
      </w:tr>
      <w:tr w:rsidR="00274092" w:rsidRPr="00217434" w:rsidTr="00FF38ED">
        <w:trPr>
          <w:trHeight w:val="353"/>
        </w:trPr>
        <w:tc>
          <w:tcPr>
            <w:tcW w:w="24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0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033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123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P-value</w:t>
            </w:r>
          </w:p>
        </w:tc>
      </w:tr>
      <w:tr w:rsidR="00274092" w:rsidRPr="00217434" w:rsidTr="00274092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</w:tr>
      <w:tr w:rsidR="00274092" w:rsidRPr="00217434" w:rsidTr="00274092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Age &lt;60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</w:tr>
      <w:tr w:rsidR="00274092" w:rsidRPr="00217434" w:rsidTr="00274092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5057C7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IN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BMR (</w:t>
            </w:r>
            <w:r w:rsidR="005057C7" w:rsidRPr="005057C7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IN"/>
              </w:rPr>
              <w:t>kcal</w:t>
            </w: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da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</w:tr>
      <w:tr w:rsidR="00274092" w:rsidRPr="00217434" w:rsidTr="00274092">
        <w:trPr>
          <w:trHeight w:val="27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Per SD incr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0 (3.1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3 (0.66, 1.04)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C86DD6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1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3 (0.65, 1.05)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2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2 (0.70, 1.2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5 (0.73, 1.25)</w:t>
            </w:r>
          </w:p>
        </w:tc>
        <w:tc>
          <w:tcPr>
            <w:tcW w:w="1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01</w:t>
            </w:r>
          </w:p>
        </w:tc>
      </w:tr>
      <w:tr w:rsidR="00274092" w:rsidRPr="00217434" w:rsidTr="00274092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Quartiles of BM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274092" w:rsidRPr="00217434" w:rsidTr="00274092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Q1 [843, 111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 (2.1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1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274092" w:rsidRPr="00217434" w:rsidTr="00274092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Q2 [1120, 121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 (5.2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40 (0.68, 8.49)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7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36 (0.67, 8.36)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8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21 (0.61, 7.9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33 (0.71, 8.03)</w:t>
            </w:r>
          </w:p>
        </w:tc>
        <w:tc>
          <w:tcPr>
            <w:tcW w:w="1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94</w:t>
            </w:r>
          </w:p>
        </w:tc>
      </w:tr>
      <w:tr w:rsidR="00274092" w:rsidRPr="00217434" w:rsidTr="00274092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Q3 [1218, 136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 (4.7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56 (0.76, 8.61)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3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21 (0.66, 7.48)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26 (0.66, 7.6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35 (0.78, 7.79)</w:t>
            </w:r>
          </w:p>
        </w:tc>
        <w:tc>
          <w:tcPr>
            <w:tcW w:w="1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12</w:t>
            </w:r>
          </w:p>
        </w:tc>
      </w:tr>
      <w:tr w:rsidR="00274092" w:rsidRPr="00217434" w:rsidTr="00274092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Q4 [1368, 178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5 (2.4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4 (0.41, 4.35)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3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23 (0.38, 4.03)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2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41 (0.43, 4.6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54 (0.55, 4.78)</w:t>
            </w:r>
          </w:p>
        </w:tc>
        <w:tc>
          <w:tcPr>
            <w:tcW w:w="1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21</w:t>
            </w:r>
          </w:p>
        </w:tc>
      </w:tr>
      <w:tr w:rsidR="006F21D9" w:rsidRPr="00217434" w:rsidTr="00274092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 P for tre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7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2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12</w:t>
            </w:r>
          </w:p>
        </w:tc>
      </w:tr>
      <w:tr w:rsidR="00274092" w:rsidRPr="00217434" w:rsidTr="00274092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Age ≥60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274092" w:rsidRPr="00217434" w:rsidTr="00274092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5057C7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IN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BMR (</w:t>
            </w:r>
            <w:r w:rsidR="005057C7" w:rsidRPr="005057C7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IN"/>
              </w:rPr>
              <w:t>kcal</w:t>
            </w: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da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274092" w:rsidRPr="00217434" w:rsidTr="00274092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Per SD incr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386 (15.56%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2 (0.55, 0.69)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4 (0.66, 0.8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1 (0.71, 0.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6 (0.77, 0.98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3</w:t>
            </w:r>
          </w:p>
        </w:tc>
      </w:tr>
      <w:tr w:rsidR="00274092" w:rsidRPr="00217434" w:rsidTr="00274092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Quartiles of BM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274092" w:rsidRPr="00217434" w:rsidTr="00274092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Q1 [850, 111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3 (27.9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274092" w:rsidRPr="00217434" w:rsidTr="00274092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Q2 [1116, 121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5 (20.5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8 (0.50, 0.93)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1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9 (0.58, 1.0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3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8 (0.57, 1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1 (0.59, 1.11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31</w:t>
            </w:r>
          </w:p>
        </w:tc>
      </w:tr>
      <w:tr w:rsidR="00274092" w:rsidRPr="00217434" w:rsidTr="00274092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Q3 [1218, 136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9 (15.3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0 (0.38, 0.67)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5 (0.48, 0.8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8 (0.50, 0.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2 (0.57, 0.98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21</w:t>
            </w:r>
          </w:p>
        </w:tc>
      </w:tr>
      <w:tr w:rsidR="00274092" w:rsidRPr="00217434" w:rsidTr="00274092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Q4 [1368, 178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9 (10.0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1 (0.23, 0.42)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9 (0.36, 0.6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2 (0.44, 0.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6 (0.47, 0.91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9</w:t>
            </w:r>
          </w:p>
        </w:tc>
      </w:tr>
      <w:tr w:rsidR="006F21D9" w:rsidRPr="00217434" w:rsidTr="00274092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 P for tre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23</w:t>
            </w:r>
          </w:p>
        </w:tc>
      </w:tr>
      <w:tr w:rsidR="00217434" w:rsidRPr="00217434" w:rsidTr="00274092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217434" w:rsidRPr="00217434" w:rsidTr="00274092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217434" w:rsidRPr="00217434" w:rsidTr="00274092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Age &lt;60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217434" w:rsidRPr="00217434" w:rsidTr="00274092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 xml:space="preserve">  BMR (</w:t>
            </w:r>
            <w:r w:rsidR="005057C7" w:rsidRPr="005057C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cal</w:t>
            </w: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da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274092" w:rsidRPr="00217434" w:rsidTr="00274092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Per SD incr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4 (1.39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5 (0.56, 1.2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4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5 (0.56, 1.2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3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5 (0.57, 1.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7 (0.59, 1.58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37</w:t>
            </w:r>
          </w:p>
        </w:tc>
      </w:tr>
      <w:tr w:rsidR="00217434" w:rsidRPr="00217434" w:rsidTr="00274092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Quartiles of BM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274092" w:rsidRPr="00217434" w:rsidTr="00274092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Q1 [797, 111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 (1.42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274092" w:rsidRPr="00217434" w:rsidTr="00274092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Q2 [1116, 121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 (1.50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2 (0.52, 2.0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4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2 (0.52, 1.9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5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19 (0.59, 2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25 (0.65, 2.82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03</w:t>
            </w:r>
          </w:p>
        </w:tc>
      </w:tr>
      <w:tr w:rsidR="00274092" w:rsidRPr="00217434" w:rsidTr="00274092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Q3 [1218, 136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 (1.40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7 (0.48, 1.9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3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6 (0.47, 1.9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1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14 (0.50, 2.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18 (0.54, 2.89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12</w:t>
            </w:r>
          </w:p>
        </w:tc>
      </w:tr>
      <w:tr w:rsidR="00274092" w:rsidRPr="00217434" w:rsidTr="00274092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Q4 [1368, 177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 (0.86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9 (0.17, 2.0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7 (0.17, 1.9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7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3 (0.18, 2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7 (0.22, 3.20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12</w:t>
            </w:r>
          </w:p>
        </w:tc>
      </w:tr>
      <w:tr w:rsidR="00217434" w:rsidRPr="00217434" w:rsidTr="00274092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 P for tre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7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4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24</w:t>
            </w:r>
          </w:p>
        </w:tc>
      </w:tr>
      <w:tr w:rsidR="00274092" w:rsidRPr="00217434" w:rsidTr="00274092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Age ≥60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274092" w:rsidRPr="00217434" w:rsidTr="00274092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BMR (</w:t>
            </w:r>
            <w:r w:rsidR="005057C7" w:rsidRPr="005057C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cal</w:t>
            </w: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da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274092" w:rsidRPr="00217434" w:rsidTr="00274092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Per SD incr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71 (8.40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4 (0.63, 0.8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6 (0.83, 1.1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4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3 (0.87, 1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9 (0.92, 1.57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12</w:t>
            </w:r>
          </w:p>
        </w:tc>
      </w:tr>
      <w:tr w:rsidR="00274092" w:rsidRPr="00217434" w:rsidTr="00274092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Quartiles of BM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274092" w:rsidRPr="00217434" w:rsidTr="00274092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Q1 [787, 111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0 (10.13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217434" w:rsidRPr="00217434" w:rsidTr="00274092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Q2 [1116, 121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4 (6.91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7 (0.50, 0.9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1 (0.67, 1.2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2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4 (0.69, 1.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8 (0.73, 1.62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58</w:t>
            </w:r>
          </w:p>
        </w:tc>
      </w:tr>
      <w:tr w:rsidR="00217434" w:rsidRPr="00217434" w:rsidTr="00274092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Q3 [1218, 136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7 (7.31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1 (0.51, 0.9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4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4 (0.74, 1.4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1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19 (0.82, 1.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24 (0.87, 1.77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42</w:t>
            </w:r>
          </w:p>
        </w:tc>
      </w:tr>
      <w:tr w:rsidR="00217434" w:rsidRPr="00217434" w:rsidTr="00274092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Q4 [1368, 176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 (5.65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4 (0.29, 1.0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6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1 (0.37, 1.3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8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1 (0.42, 1.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7 (0.48, 1.63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13</w:t>
            </w:r>
          </w:p>
        </w:tc>
      </w:tr>
      <w:tr w:rsidR="006F21D9" w:rsidRPr="00217434" w:rsidTr="00274092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 P for tre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5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85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8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2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434" w:rsidRPr="00217434" w:rsidRDefault="00217434" w:rsidP="002174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92</w:t>
            </w:r>
          </w:p>
        </w:tc>
      </w:tr>
      <w:tr w:rsidR="00217434" w:rsidRPr="00217434" w:rsidTr="00274092">
        <w:trPr>
          <w:trHeight w:val="1570"/>
        </w:trPr>
        <w:tc>
          <w:tcPr>
            <w:tcW w:w="16690" w:type="dxa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5B6" w:rsidRPr="00217434" w:rsidRDefault="00217434" w:rsidP="002174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Abbreviations: BMR, basal metabolic rate; </w:t>
            </w:r>
            <w:r w:rsidRPr="00217434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, reference; HR, hazard ratio; CI, confidence interval; SD, standard deviation.</w:t>
            </w: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br/>
              <w:t xml:space="preserve">Model Ⅰ adjusted for age. </w:t>
            </w: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br/>
              <w:t>Model Ⅱ: ⃰</w:t>
            </w:r>
            <w:r w:rsidR="008565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Shown </w:t>
            </w:r>
            <w:r w:rsidR="008565D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re</w:t>
            </w: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the hazard ratio</w:t>
            </w:r>
            <w:r w:rsidR="008565D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s</w:t>
            </w: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from the multivariable Cox proportional-hazards model with additional adjustment for age, SBP, DBP, BMI, current smokers, sleep duration on workdays or non-workdays. ʃ </w:t>
            </w:r>
            <w:r w:rsidR="00BD0124" w:rsidRPr="00BD012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hown are the hazard ratios</w:t>
            </w:r>
            <w:r w:rsidRPr="00217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from the multivariable Cox proportional-hazards model with the same covariates with inverse probability weighting according to the propensity score.                                                                                                                                                                         </w:t>
            </w:r>
            <w:r w:rsidR="00AF65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                         </w:t>
            </w:r>
            <w:r w:rsidR="00AF65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br/>
            </w:r>
          </w:p>
        </w:tc>
      </w:tr>
    </w:tbl>
    <w:p w:rsidR="00852D1B" w:rsidRPr="00BD0124" w:rsidRDefault="00852D1B" w:rsidP="007E7216">
      <w:pPr>
        <w:widowControl/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sectPr w:rsidR="00852D1B" w:rsidRPr="00BD0124" w:rsidSect="0094587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17079" w:type="dxa"/>
        <w:tblInd w:w="-1310" w:type="dxa"/>
        <w:tblLayout w:type="fixed"/>
        <w:tblLook w:val="04A0" w:firstRow="1" w:lastRow="0" w:firstColumn="1" w:lastColumn="0" w:noHBand="0" w:noVBand="1"/>
      </w:tblPr>
      <w:tblGrid>
        <w:gridCol w:w="2411"/>
        <w:gridCol w:w="1559"/>
        <w:gridCol w:w="1843"/>
        <w:gridCol w:w="141"/>
        <w:gridCol w:w="756"/>
        <w:gridCol w:w="284"/>
        <w:gridCol w:w="236"/>
        <w:gridCol w:w="1985"/>
        <w:gridCol w:w="992"/>
        <w:gridCol w:w="283"/>
        <w:gridCol w:w="1985"/>
        <w:gridCol w:w="142"/>
        <w:gridCol w:w="992"/>
        <w:gridCol w:w="283"/>
        <w:gridCol w:w="1843"/>
        <w:gridCol w:w="142"/>
        <w:gridCol w:w="1038"/>
        <w:gridCol w:w="164"/>
      </w:tblGrid>
      <w:tr w:rsidR="00C6693E" w:rsidRPr="00C6693E" w:rsidTr="003A5319">
        <w:trPr>
          <w:gridAfter w:val="1"/>
          <w:wAfter w:w="164" w:type="dxa"/>
          <w:trHeight w:val="310"/>
        </w:trPr>
        <w:tc>
          <w:tcPr>
            <w:tcW w:w="16915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Supplementary table 5. Hazard ratios of different BMR categories for all-cause mortality excluded of subjects less than one year of follow up.</w:t>
            </w:r>
          </w:p>
        </w:tc>
      </w:tr>
      <w:tr w:rsidR="003A5319" w:rsidRPr="00C6693E" w:rsidTr="000D46F2">
        <w:trPr>
          <w:trHeight w:val="310"/>
        </w:trPr>
        <w:tc>
          <w:tcPr>
            <w:tcW w:w="241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vent, n(%)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rude Model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Model </w:t>
            </w:r>
            <w:r w:rsidRPr="00C6693E">
              <w:rPr>
                <w:rFonts w:ascii="SimSun" w:eastAsia="SimSun" w:hAnsi="SimSun" w:cs="Times New Roman" w:hint="eastAsia"/>
                <w:kern w:val="0"/>
                <w:sz w:val="24"/>
                <w:szCs w:val="24"/>
              </w:rPr>
              <w:t>Ⅰ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58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odel Ⅱ</w:t>
            </w:r>
          </w:p>
        </w:tc>
      </w:tr>
      <w:tr w:rsidR="00C6693E" w:rsidRPr="00C6693E" w:rsidTr="003A5319">
        <w:trPr>
          <w:trHeight w:val="310"/>
        </w:trPr>
        <w:tc>
          <w:tcPr>
            <w:tcW w:w="24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104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P-value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P-value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ultivariable analysis ⃰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3A5319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opensity-score analysis ʃ</w:t>
            </w:r>
          </w:p>
        </w:tc>
      </w:tr>
      <w:tr w:rsidR="00C6693E" w:rsidRPr="00C6693E" w:rsidTr="000D46F2">
        <w:trPr>
          <w:trHeight w:val="140"/>
        </w:trPr>
        <w:tc>
          <w:tcPr>
            <w:tcW w:w="24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P-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134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P-value</w:t>
            </w:r>
          </w:p>
        </w:tc>
      </w:tr>
      <w:tr w:rsidR="00C6693E" w:rsidRPr="00C6693E" w:rsidTr="003A5319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</w:tr>
      <w:tr w:rsidR="00C6693E" w:rsidRPr="00C6693E" w:rsidTr="003A5319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Age &lt;60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</w:tr>
      <w:tr w:rsidR="00C6693E" w:rsidRPr="00C6693E" w:rsidTr="003A5319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BMR (</w:t>
            </w:r>
            <w:r w:rsidR="005057C7" w:rsidRPr="005057C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cal</w:t>
            </w: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da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</w:tr>
      <w:tr w:rsidR="00C6693E" w:rsidRPr="00C6693E" w:rsidTr="003A5319">
        <w:trPr>
          <w:trHeight w:val="27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Per SD incr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67 (2.98%) 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6 (0.67, 1.09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6 (0.67, 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1 (0.69, 1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3 (0.71, 1.21)</w:t>
            </w:r>
          </w:p>
        </w:tc>
        <w:tc>
          <w:tcPr>
            <w:tcW w:w="13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83</w:t>
            </w:r>
          </w:p>
        </w:tc>
      </w:tr>
      <w:tr w:rsidR="003A5319" w:rsidRPr="00C6693E" w:rsidTr="003A5319">
        <w:trPr>
          <w:trHeight w:val="310"/>
        </w:trPr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Quartiles of BMR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C6693E" w:rsidRPr="00C6693E" w:rsidTr="003A5319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Q1 [843, 111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 (2.13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13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C6693E" w:rsidRPr="00C6693E" w:rsidTr="003A5319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Q2 [1120, 121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 (4.41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97 (0.54, 7.18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93 (0.53, 7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86 (0.50, 6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89 (0.53, 6.95)</w:t>
            </w:r>
          </w:p>
        </w:tc>
        <w:tc>
          <w:tcPr>
            <w:tcW w:w="13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18</w:t>
            </w:r>
          </w:p>
        </w:tc>
      </w:tr>
      <w:tr w:rsidR="00C6693E" w:rsidRPr="00C6693E" w:rsidTr="003A5319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Q3 [1220, 136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 (4.75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54 (0.76, 8.57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18 (0.65, 7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24 (0.66, 7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28 (0.70, 7.65)</w:t>
            </w:r>
          </w:p>
        </w:tc>
        <w:tc>
          <w:tcPr>
            <w:tcW w:w="13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16</w:t>
            </w:r>
          </w:p>
        </w:tc>
      </w:tr>
      <w:tr w:rsidR="00C6693E" w:rsidRPr="00C6693E" w:rsidTr="003A5319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Q4 [1369, 178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4 (2.34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0 (0.40, 4.23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19 (0.36, 3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25 (0.38, 4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29 (0.46, 4.19)</w:t>
            </w:r>
          </w:p>
        </w:tc>
        <w:tc>
          <w:tcPr>
            <w:tcW w:w="13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26</w:t>
            </w:r>
          </w:p>
        </w:tc>
      </w:tr>
      <w:tr w:rsidR="00A07F4F" w:rsidRPr="00C6693E" w:rsidTr="003A5319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 P for tre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01</w:t>
            </w:r>
          </w:p>
        </w:tc>
      </w:tr>
      <w:tr w:rsidR="00C6693E" w:rsidRPr="00C6693E" w:rsidTr="003A5319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Age ≥60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C6693E" w:rsidRPr="00C6693E" w:rsidTr="003A5319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BMR (</w:t>
            </w:r>
            <w:r w:rsidR="005057C7" w:rsidRPr="005057C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cal</w:t>
            </w: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da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07F4F" w:rsidRPr="00C6693E" w:rsidTr="003A5319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Per SD incr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367 (14.41%) 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5 (0.57, 0.72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7 (0.68, 0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2 (0.72, 0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5 (0.76, 0.103)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4</w:t>
            </w:r>
          </w:p>
        </w:tc>
      </w:tr>
      <w:tr w:rsidR="003A5319" w:rsidRPr="00C6693E" w:rsidTr="003A5319">
        <w:trPr>
          <w:trHeight w:val="310"/>
        </w:trPr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Quartiles of BMR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3A5319" w:rsidRPr="00C6693E" w:rsidTr="003A5319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Q1 [848, 111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3 (24.32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C6693E" w:rsidRPr="00C6693E" w:rsidTr="003A5319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Q2 [1116, 121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6 (18.49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2 (0.52, 0.99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2 (0.59, 1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1 (0.58, 1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5 (0.62, 1.16)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12</w:t>
            </w:r>
          </w:p>
        </w:tc>
      </w:tr>
      <w:tr w:rsidR="00A07F4F" w:rsidRPr="00C6693E" w:rsidTr="003A5319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Q3 [1220, 136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8 (14.84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7 (0.42, 0.78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3 (0.53, 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4 (0.54, 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8 (0.58, 1.06)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71</w:t>
            </w:r>
          </w:p>
        </w:tc>
      </w:tr>
      <w:tr w:rsidR="00A07F4F" w:rsidRPr="00C6693E" w:rsidTr="003A5319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Q4 [1369, 178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0 (9.74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6 (0.26, 0.49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5 (0.40, 0.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6 (0.46, 0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9 (0.49, 0.96)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22</w:t>
            </w:r>
          </w:p>
        </w:tc>
      </w:tr>
      <w:tr w:rsidR="003A5319" w:rsidRPr="00C6693E" w:rsidTr="003A5319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 P for tre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35</w:t>
            </w:r>
          </w:p>
        </w:tc>
      </w:tr>
      <w:tr w:rsidR="00C6693E" w:rsidRPr="00C6693E" w:rsidTr="003A5319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C6693E" w:rsidRPr="00C6693E" w:rsidTr="003A5319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C6693E" w:rsidRPr="00C6693E" w:rsidTr="003A5319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Age &lt;60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C6693E" w:rsidRPr="00C6693E" w:rsidTr="003A5319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 xml:space="preserve">  BMR (</w:t>
            </w:r>
            <w:r w:rsidR="005057C7" w:rsidRPr="005057C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cal</w:t>
            </w: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da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C6693E" w:rsidRPr="00C6693E" w:rsidTr="003A5319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Per SD incr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9 (1.26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9 (0.57, 1.37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83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8 (0.57, 1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7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3 (0.48, 1.4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6 (0.51, 1.45)</w:t>
            </w:r>
          </w:p>
        </w:tc>
        <w:tc>
          <w:tcPr>
            <w:tcW w:w="13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12</w:t>
            </w:r>
          </w:p>
        </w:tc>
      </w:tr>
      <w:tr w:rsidR="003A5319" w:rsidRPr="00C6693E" w:rsidTr="003A5319">
        <w:trPr>
          <w:trHeight w:val="310"/>
        </w:trPr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Quartiles of BMR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C6693E" w:rsidRPr="00C6693E" w:rsidTr="003A5319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Q1 [797, 111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 (1.14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13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C6693E" w:rsidRPr="00C6693E" w:rsidTr="003A5319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Q2 [1116, 121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 (1.40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19 (0.58, 2.4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43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18 (0.57, 2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18 (0.56, 2.5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21 (0.59, 2.53)</w:t>
            </w:r>
          </w:p>
        </w:tc>
        <w:tc>
          <w:tcPr>
            <w:tcW w:w="13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03</w:t>
            </w:r>
          </w:p>
        </w:tc>
      </w:tr>
      <w:tr w:rsidR="00C6693E" w:rsidRPr="00C6693E" w:rsidTr="003A5319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Q3 [1220, 136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 (1.41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22 (0.58, 2.58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00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21 (0.57, 2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15 (0.48, 2.7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19 (0.51, 2.77)</w:t>
            </w:r>
          </w:p>
        </w:tc>
        <w:tc>
          <w:tcPr>
            <w:tcW w:w="13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21</w:t>
            </w:r>
          </w:p>
        </w:tc>
      </w:tr>
      <w:tr w:rsidR="00C6693E" w:rsidRPr="00C6693E" w:rsidTr="003A5319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Q4 [1369, 177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 (0.58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9 (0.11, 2.2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56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8 (0.11, 2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2 (0.08, 2.2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5 (0.11, 2.25)</w:t>
            </w:r>
          </w:p>
        </w:tc>
        <w:tc>
          <w:tcPr>
            <w:tcW w:w="13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23</w:t>
            </w:r>
          </w:p>
        </w:tc>
      </w:tr>
      <w:tr w:rsidR="00C6693E" w:rsidRPr="00C6693E" w:rsidTr="003A5319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 P for tre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85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23</w:t>
            </w:r>
          </w:p>
        </w:tc>
      </w:tr>
      <w:tr w:rsidR="00C6693E" w:rsidRPr="00C6693E" w:rsidTr="003A5319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Age ≥60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C6693E" w:rsidRPr="00C6693E" w:rsidTr="003A5319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BMR (</w:t>
            </w:r>
            <w:r w:rsidR="005057C7" w:rsidRPr="005057C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cal</w:t>
            </w: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da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C6693E" w:rsidRPr="00C6693E" w:rsidTr="003A5319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Per SD incr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58 (7.8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4 (0.62, 0.87)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7 (0.83, 1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1 (0.84, 1.2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3 (0.87, 1.24)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56</w:t>
            </w:r>
          </w:p>
        </w:tc>
      </w:tr>
      <w:tr w:rsidR="00C6693E" w:rsidRPr="00C6693E" w:rsidTr="003A5319">
        <w:trPr>
          <w:trHeight w:val="310"/>
        </w:trPr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Quartiles of BM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C6693E" w:rsidRPr="00C6693E" w:rsidTr="003A5319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Q1 [787, 111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4 (9.4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C6693E" w:rsidRPr="00C6693E" w:rsidTr="003A5319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Q2 [1116, 121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0 (6.3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5 (0.48, 0.89)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8 (0.65, 1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1 (0.66, 1.2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4 (0.69, 1.28)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02</w:t>
            </w:r>
          </w:p>
        </w:tc>
      </w:tr>
      <w:tr w:rsidR="00C6693E" w:rsidRPr="00C6693E" w:rsidTr="003A5319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Q3 [1220, 136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4 (6.6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0 (0.50, 0.98)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36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1 (0.72, 1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10 (0.75, 1.6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14 (0.79, 1.66)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34</w:t>
            </w:r>
          </w:p>
        </w:tc>
      </w:tr>
      <w:tr w:rsidR="00C6693E" w:rsidRPr="00C6693E" w:rsidTr="003A5319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Q4 [1369, 176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 (5.6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8 (0.31, 1.10)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96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6 (0.40, 1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4 (0.43, 1.6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8 (0.47, 1.67)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12</w:t>
            </w:r>
          </w:p>
        </w:tc>
      </w:tr>
      <w:tr w:rsidR="003A5319" w:rsidRPr="00C6693E" w:rsidTr="003A5319">
        <w:trPr>
          <w:trHeight w:val="310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 P for tre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7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23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2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7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8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C669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34</w:t>
            </w:r>
          </w:p>
        </w:tc>
      </w:tr>
      <w:tr w:rsidR="00C6693E" w:rsidRPr="00C6693E" w:rsidTr="003A5319">
        <w:trPr>
          <w:trHeight w:val="1570"/>
        </w:trPr>
        <w:tc>
          <w:tcPr>
            <w:tcW w:w="17079" w:type="dxa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93E" w:rsidRPr="00C6693E" w:rsidRDefault="00C6693E" w:rsidP="00C6693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Abbreviations: BMR, basal metabolic rate; </w:t>
            </w:r>
            <w:r w:rsidRPr="00C6693E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, reference; HR, hazard ratio; CI, confidence interval; SD, standard deviation.</w:t>
            </w: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br/>
              <w:t xml:space="preserve">Model Ⅰ adjusted for age. </w:t>
            </w: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br/>
              <w:t>Model Ⅱ</w:t>
            </w:r>
            <w:r w:rsidR="00030B4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:</w:t>
            </w: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⃰ Shown are the hazard ratios from the multivariable Cox proportional-hazards model with additional adju</w:t>
            </w:r>
            <w:r w:rsidR="00030B4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stment for age, SBP, DBP, BMI, </w:t>
            </w:r>
            <w:r w:rsidRPr="00C6693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education level, current smokers, sleep duration on workdays or non-workdays. ʃ Shown are the hazard ratios from the multivariable Cox proportional-hazards model with the same covariates with inverse probability weighting according to the propensity score.    </w:t>
            </w:r>
          </w:p>
        </w:tc>
      </w:tr>
    </w:tbl>
    <w:p w:rsidR="00C6693E" w:rsidRPr="00030B4A" w:rsidRDefault="00C6693E" w:rsidP="007E7216">
      <w:pPr>
        <w:widowControl/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sectPr w:rsidR="00C6693E" w:rsidRPr="00030B4A" w:rsidSect="0094587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15450" w:type="dxa"/>
        <w:tblInd w:w="108" w:type="dxa"/>
        <w:tblLook w:val="04A0" w:firstRow="1" w:lastRow="0" w:firstColumn="1" w:lastColumn="0" w:noHBand="0" w:noVBand="1"/>
      </w:tblPr>
      <w:tblGrid>
        <w:gridCol w:w="2065"/>
        <w:gridCol w:w="60"/>
        <w:gridCol w:w="1480"/>
        <w:gridCol w:w="60"/>
        <w:gridCol w:w="2160"/>
        <w:gridCol w:w="154"/>
        <w:gridCol w:w="1350"/>
        <w:gridCol w:w="117"/>
        <w:gridCol w:w="105"/>
        <w:gridCol w:w="215"/>
        <w:gridCol w:w="2274"/>
        <w:gridCol w:w="335"/>
        <w:gridCol w:w="628"/>
        <w:gridCol w:w="340"/>
        <w:gridCol w:w="32"/>
        <w:gridCol w:w="400"/>
        <w:gridCol w:w="2092"/>
        <w:gridCol w:w="292"/>
        <w:gridCol w:w="671"/>
        <w:gridCol w:w="620"/>
      </w:tblGrid>
      <w:tr w:rsidR="00217586" w:rsidRPr="00A02423" w:rsidTr="00867987">
        <w:trPr>
          <w:trHeight w:val="310"/>
        </w:trPr>
        <w:tc>
          <w:tcPr>
            <w:tcW w:w="1545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93E" w:rsidRPr="00C6693E" w:rsidRDefault="00C6693E" w:rsidP="007E721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</w:p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Supplementary table </w:t>
            </w:r>
            <w:r w:rsidR="00852D1B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6</w:t>
            </w:r>
            <w:r w:rsidRPr="00A02423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.</w:t>
            </w:r>
            <w:r w:rsidRPr="0021758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Hazard ratios of different BMR categories for all-cause mortality grouped by BMI levels.</w:t>
            </w:r>
          </w:p>
        </w:tc>
      </w:tr>
      <w:tr w:rsidR="00217586" w:rsidRPr="00A02423" w:rsidTr="00867987">
        <w:trPr>
          <w:gridAfter w:val="1"/>
          <w:wAfter w:w="620" w:type="dxa"/>
          <w:trHeight w:val="310"/>
        </w:trPr>
        <w:tc>
          <w:tcPr>
            <w:tcW w:w="2125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540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vent, n(%)</w:t>
            </w:r>
          </w:p>
        </w:tc>
        <w:tc>
          <w:tcPr>
            <w:tcW w:w="36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rude Model</w:t>
            </w:r>
          </w:p>
        </w:tc>
        <w:tc>
          <w:tcPr>
            <w:tcW w:w="222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odel Ⅰ</w:t>
            </w:r>
          </w:p>
        </w:tc>
        <w:tc>
          <w:tcPr>
            <w:tcW w:w="3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odel Ⅱ</w:t>
            </w:r>
          </w:p>
        </w:tc>
      </w:tr>
      <w:tr w:rsidR="00217586" w:rsidRPr="00A02423" w:rsidTr="00867987">
        <w:trPr>
          <w:gridAfter w:val="1"/>
          <w:wAfter w:w="620" w:type="dxa"/>
          <w:trHeight w:val="320"/>
        </w:trPr>
        <w:tc>
          <w:tcPr>
            <w:tcW w:w="2125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P-value</w:t>
            </w:r>
          </w:p>
        </w:tc>
        <w:tc>
          <w:tcPr>
            <w:tcW w:w="222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P-value</w:t>
            </w:r>
          </w:p>
        </w:tc>
        <w:tc>
          <w:tcPr>
            <w:tcW w:w="3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P-value</w:t>
            </w:r>
          </w:p>
        </w:tc>
      </w:tr>
      <w:tr w:rsidR="00217586" w:rsidRPr="00A02423" w:rsidTr="00867987">
        <w:trPr>
          <w:gridAfter w:val="1"/>
          <w:wAfter w:w="620" w:type="dxa"/>
          <w:trHeight w:val="310"/>
        </w:trPr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nderweight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</w:tr>
      <w:tr w:rsidR="00217586" w:rsidRPr="00A02423" w:rsidTr="00867987">
        <w:trPr>
          <w:gridAfter w:val="1"/>
          <w:wAfter w:w="620" w:type="dxa"/>
          <w:trHeight w:val="310"/>
        </w:trPr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MR (</w:t>
            </w:r>
            <w:r w:rsidR="005057C7" w:rsidRPr="005057C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cal</w:t>
            </w: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day)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217586" w:rsidRPr="00A02423" w:rsidTr="00867987">
        <w:trPr>
          <w:gridAfter w:val="1"/>
          <w:wAfter w:w="620" w:type="dxa"/>
          <w:trHeight w:val="370"/>
        </w:trPr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Per SD increase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4 (13.72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1.02 (0.85, 1.22) 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51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6 (0.77, 1.19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9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7 (0.77, 1.20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53</w:t>
            </w: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217586" w:rsidRPr="00A02423" w:rsidTr="00867987">
        <w:trPr>
          <w:gridAfter w:val="1"/>
          <w:wAfter w:w="620" w:type="dxa"/>
          <w:trHeight w:val="310"/>
        </w:trPr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Quartiles of BMR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217586" w:rsidRPr="00A02423" w:rsidTr="00867987">
        <w:trPr>
          <w:gridAfter w:val="1"/>
          <w:wAfter w:w="620" w:type="dxa"/>
          <w:trHeight w:val="310"/>
        </w:trPr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Q1 [790, 1115]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2 (12.86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217586" w:rsidRPr="00A02423" w:rsidTr="00867987">
        <w:trPr>
          <w:gridAfter w:val="1"/>
          <w:wAfter w:w="620" w:type="dxa"/>
          <w:trHeight w:val="370"/>
        </w:trPr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Q2 [1116, 1218]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3 (16.92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6 (0.89, 2.07)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58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4 (0.52, 1.34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6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4 (0.52, 1.36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70</w:t>
            </w: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217586" w:rsidRPr="00A02423" w:rsidTr="00867987">
        <w:trPr>
          <w:gridAfter w:val="1"/>
          <w:wAfter w:w="620" w:type="dxa"/>
          <w:trHeight w:val="370"/>
        </w:trPr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Q3 [1220, 1367]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 (10.98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2 (0.48, 1.38)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48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6 (0.43, 1.34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4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79 (0.44, 1.42) 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36</w:t>
            </w: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217586" w:rsidRPr="00A02423" w:rsidTr="00867987">
        <w:trPr>
          <w:gridAfter w:val="1"/>
          <w:wAfter w:w="620" w:type="dxa"/>
          <w:trHeight w:val="370"/>
        </w:trPr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Q4 [1368, 1773]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 (17.46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0 (0.68, 2.46)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29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8 (0.55, 2.12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2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4 (0.52, 2.07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08</w:t>
            </w: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217586" w:rsidRPr="00A02423" w:rsidTr="00867987">
        <w:trPr>
          <w:gridAfter w:val="1"/>
          <w:wAfter w:w="620" w:type="dxa"/>
          <w:trHeight w:val="360"/>
        </w:trPr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P for trend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60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5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63</w:t>
            </w:r>
          </w:p>
        </w:tc>
      </w:tr>
      <w:tr w:rsidR="00217586" w:rsidRPr="00A02423" w:rsidTr="00867987">
        <w:trPr>
          <w:gridAfter w:val="1"/>
          <w:wAfter w:w="620" w:type="dxa"/>
          <w:trHeight w:val="360"/>
        </w:trPr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ormal weight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217586" w:rsidRPr="00A02423" w:rsidTr="00867987">
        <w:trPr>
          <w:gridAfter w:val="1"/>
          <w:wAfter w:w="620" w:type="dxa"/>
          <w:trHeight w:val="310"/>
        </w:trPr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MR (</w:t>
            </w:r>
            <w:r w:rsidR="005057C7" w:rsidRPr="005057C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cal</w:t>
            </w: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day)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</w:tr>
      <w:tr w:rsidR="00217586" w:rsidRPr="00A02423" w:rsidTr="00867987">
        <w:trPr>
          <w:gridAfter w:val="1"/>
          <w:wAfter w:w="620" w:type="dxa"/>
          <w:trHeight w:val="370"/>
        </w:trPr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Per SD increase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487 (7.18%)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9 (0.89, 1.10)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62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9 (0.78, 1.02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8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2 (0.81, 1.05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15</w:t>
            </w: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217586" w:rsidRPr="00A02423" w:rsidTr="00867987">
        <w:trPr>
          <w:gridAfter w:val="1"/>
          <w:wAfter w:w="620" w:type="dxa"/>
          <w:trHeight w:val="310"/>
        </w:trPr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Quartiles of BMR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217586" w:rsidRPr="00A02423" w:rsidTr="00867987">
        <w:trPr>
          <w:gridAfter w:val="1"/>
          <w:wAfter w:w="620" w:type="dxa"/>
          <w:trHeight w:val="310"/>
        </w:trPr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Q1 [795, 1115]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3 (6.63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217586" w:rsidRPr="00A02423" w:rsidTr="00867987">
        <w:trPr>
          <w:gridAfter w:val="1"/>
          <w:wAfter w:w="620" w:type="dxa"/>
          <w:trHeight w:val="370"/>
        </w:trPr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Q2 [1116, 1219]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6 (6.38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5 (0.75, 1.21)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68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9 (0.85, 1.41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0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9 (0.84, 1.41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29</w:t>
            </w: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217586" w:rsidRPr="00A02423" w:rsidTr="00867987">
        <w:trPr>
          <w:gridAfter w:val="1"/>
          <w:wAfter w:w="620" w:type="dxa"/>
          <w:trHeight w:val="370"/>
        </w:trPr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Q3 [1220, 1367]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6 (10.08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59 (1.27, 2.01)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7 (0.81, 1.41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5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9 (0.82, 1.44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63</w:t>
            </w: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217586" w:rsidRPr="00A02423" w:rsidTr="00867987">
        <w:trPr>
          <w:gridAfter w:val="1"/>
          <w:wAfter w:w="620" w:type="dxa"/>
          <w:trHeight w:val="370"/>
        </w:trPr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Q4 [1368, 1774]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2 (5.97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1 (0.69, 1.21)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18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8 (0.55, 1.09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3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5 (0.61, 1.19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52</w:t>
            </w: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217586" w:rsidRPr="00A02423" w:rsidTr="00867987">
        <w:trPr>
          <w:gridAfter w:val="1"/>
          <w:wAfter w:w="620" w:type="dxa"/>
          <w:trHeight w:val="360"/>
        </w:trPr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P for trend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76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0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25</w:t>
            </w:r>
          </w:p>
        </w:tc>
      </w:tr>
      <w:tr w:rsidR="00217586" w:rsidRPr="00A02423" w:rsidTr="00867987">
        <w:trPr>
          <w:gridAfter w:val="1"/>
          <w:wAfter w:w="620" w:type="dxa"/>
          <w:trHeight w:val="360"/>
        </w:trPr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verweight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217586" w:rsidRPr="00A02423" w:rsidTr="00867987">
        <w:trPr>
          <w:gridAfter w:val="1"/>
          <w:wAfter w:w="620" w:type="dxa"/>
          <w:trHeight w:val="360"/>
        </w:trPr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MR (</w:t>
            </w:r>
            <w:r w:rsidR="005057C7" w:rsidRPr="005057C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cal</w:t>
            </w: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day)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</w:tr>
      <w:tr w:rsidR="00217586" w:rsidRPr="00A02423" w:rsidTr="00867987">
        <w:trPr>
          <w:gridAfter w:val="1"/>
          <w:wAfter w:w="620" w:type="dxa"/>
          <w:trHeight w:val="370"/>
        </w:trPr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 xml:space="preserve">  Per SD increase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3 (4.74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7 (0.74, 1.03)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98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7 (0.64, 0.92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0 (0.66, 0.98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27</w:t>
            </w: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217586" w:rsidRPr="00A02423" w:rsidTr="00867987">
        <w:trPr>
          <w:gridAfter w:val="1"/>
          <w:wAfter w:w="620" w:type="dxa"/>
          <w:trHeight w:val="360"/>
        </w:trPr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Quartiles of BMR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217586" w:rsidRPr="00A02423" w:rsidTr="00867987">
        <w:trPr>
          <w:gridAfter w:val="1"/>
          <w:wAfter w:w="620" w:type="dxa"/>
          <w:trHeight w:val="360"/>
        </w:trPr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Q1 [801, 1115]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2 (10.03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217586" w:rsidRPr="00A02423" w:rsidTr="00867987">
        <w:trPr>
          <w:gridAfter w:val="1"/>
          <w:wAfter w:w="620" w:type="dxa"/>
          <w:trHeight w:val="370"/>
        </w:trPr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Q2 [1116, 1219]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1 (3.94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9 (0.24, 0.64)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2 (0.37, 1.02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5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1 (0.36, 1.03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67</w:t>
            </w: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217586" w:rsidRPr="00A02423" w:rsidTr="00867987">
        <w:trPr>
          <w:gridAfter w:val="1"/>
          <w:wAfter w:w="620" w:type="dxa"/>
          <w:trHeight w:val="370"/>
        </w:trPr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Q3 [1220, 1367]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0 (3.62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5 (0.22, 0.56)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5 (0.40, 1.04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7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1 (0.44, 1.16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75</w:t>
            </w: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217586" w:rsidRPr="00A02423" w:rsidTr="00867987">
        <w:trPr>
          <w:gridAfter w:val="1"/>
          <w:wAfter w:w="620" w:type="dxa"/>
          <w:trHeight w:val="370"/>
        </w:trPr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Q4 [1368, 1787]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0 (4.88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9 (0.32, 0.76)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3 (0.26, 0.72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7 (0.28, 0.79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4</w:t>
            </w: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217586" w:rsidRPr="00A02423" w:rsidTr="00867987">
        <w:trPr>
          <w:gridAfter w:val="1"/>
          <w:wAfter w:w="620" w:type="dxa"/>
          <w:trHeight w:val="360"/>
        </w:trPr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P for trend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64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12</w:t>
            </w:r>
          </w:p>
        </w:tc>
      </w:tr>
      <w:tr w:rsidR="00217586" w:rsidRPr="00A02423" w:rsidTr="00867987">
        <w:trPr>
          <w:gridAfter w:val="1"/>
          <w:wAfter w:w="620" w:type="dxa"/>
          <w:trHeight w:val="360"/>
        </w:trPr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eneral obesity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217586" w:rsidRPr="00A02423" w:rsidTr="00867987">
        <w:trPr>
          <w:gridAfter w:val="1"/>
          <w:wAfter w:w="620" w:type="dxa"/>
          <w:trHeight w:val="360"/>
        </w:trPr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MR (</w:t>
            </w:r>
            <w:r w:rsidR="005057C7" w:rsidRPr="005057C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cal</w:t>
            </w: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day)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217586" w:rsidRPr="00A02423" w:rsidTr="00867987">
        <w:trPr>
          <w:gridAfter w:val="1"/>
          <w:wAfter w:w="620" w:type="dxa"/>
          <w:trHeight w:val="370"/>
        </w:trPr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Per SD increase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5 (3.58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5 (0.40, 0.76)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3 (0.46, 0.86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8 (0.48, 0.97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33</w:t>
            </w: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217586" w:rsidRPr="00A02423" w:rsidTr="00867987">
        <w:trPr>
          <w:gridAfter w:val="1"/>
          <w:wAfter w:w="620" w:type="dxa"/>
          <w:trHeight w:val="360"/>
        </w:trPr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Quartiles of BMR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217586" w:rsidRPr="00A02423" w:rsidTr="00867987">
        <w:trPr>
          <w:gridAfter w:val="1"/>
          <w:wAfter w:w="620" w:type="dxa"/>
          <w:trHeight w:val="360"/>
        </w:trPr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Q1 [787, 1112]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 (16.0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217586" w:rsidRPr="00A02423" w:rsidTr="00867987">
        <w:trPr>
          <w:gridAfter w:val="1"/>
          <w:wAfter w:w="620" w:type="dxa"/>
          <w:trHeight w:val="370"/>
        </w:trPr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Q2 [1116, 1219]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 (8.14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4 (0.16, 1.23)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17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1 (0.25, 1.99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1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1 (0.23, 2.20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58</w:t>
            </w: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217586" w:rsidRPr="00A02423" w:rsidTr="00867987">
        <w:trPr>
          <w:gridAfter w:val="1"/>
          <w:wAfter w:w="620" w:type="dxa"/>
          <w:trHeight w:val="370"/>
        </w:trPr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Q3 [1220, 1367]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 (3.02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7 (0.07, 0.45)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2 (0.11, 0.91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3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0 (0.13, 1.22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07</w:t>
            </w: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217586" w:rsidRPr="00A02423" w:rsidTr="00867987">
        <w:trPr>
          <w:gridAfter w:val="1"/>
          <w:wAfter w:w="620" w:type="dxa"/>
          <w:trHeight w:val="370"/>
        </w:trPr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Q4 [1368, 1789]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 (2.02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3 (0.05, 0.32)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3 (0.09, 0.61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6 (0.09, 0.75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13</w:t>
            </w: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217586" w:rsidRPr="00A02423" w:rsidTr="00867987">
        <w:trPr>
          <w:gridAfter w:val="1"/>
          <w:wAfter w:w="620" w:type="dxa"/>
          <w:trHeight w:val="370"/>
        </w:trPr>
        <w:tc>
          <w:tcPr>
            <w:tcW w:w="21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P for trend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6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5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7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10</w:t>
            </w:r>
          </w:p>
        </w:tc>
      </w:tr>
      <w:tr w:rsidR="00217586" w:rsidRPr="00A02423" w:rsidTr="00867987">
        <w:trPr>
          <w:gridAfter w:val="1"/>
          <w:wAfter w:w="620" w:type="dxa"/>
          <w:trHeight w:val="2430"/>
        </w:trPr>
        <w:tc>
          <w:tcPr>
            <w:tcW w:w="14830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586" w:rsidRPr="00A02423" w:rsidRDefault="00217586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Abbreviations: BMI, body mass index; BMR, basal metabolic rate; </w:t>
            </w:r>
            <w:r w:rsidRPr="00A02423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, reference; </w:t>
            </w:r>
            <w:r w:rsidRPr="00A02423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HR</w:t>
            </w: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, hazard ratio; </w:t>
            </w:r>
            <w:r w:rsidRPr="00A02423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CI</w:t>
            </w: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, confidence interval; SD, standard deviation.</w:t>
            </w: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br/>
              <w:t xml:space="preserve">Model </w:t>
            </w:r>
            <w:r w:rsidR="0051287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Ⅰ</w:t>
            </w: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adju</w:t>
            </w:r>
            <w:r w:rsidR="0051287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sted for age and gender. </w:t>
            </w:r>
            <w:r w:rsidR="0051287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br/>
              <w:t>Model</w:t>
            </w:r>
            <w:r w:rsidR="0051287C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51287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Ⅱ</w:t>
            </w:r>
            <w:r>
              <w:rPr>
                <w:rFonts w:ascii="SimSun" w:eastAsia="SimSun" w:hAnsi="SimSun" w:cs="Times New Roman" w:hint="eastAsia"/>
                <w:kern w:val="0"/>
                <w:sz w:val="24"/>
                <w:szCs w:val="24"/>
              </w:rPr>
              <w:t xml:space="preserve"> </w:t>
            </w: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hint="eastAsia"/>
                <w:kern w:val="0"/>
                <w:sz w:val="24"/>
                <w:vertAlign w:val="superscript"/>
              </w:rPr>
              <w:t xml:space="preserve"> </w:t>
            </w: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adjusted for age, gender, SBP, DBP, education level, current smokers, physical activity levels, sleep duration on non-workdays, history of myocardial infarction and Beta blockers. </w:t>
            </w: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hint="eastAsia"/>
                <w:kern w:val="0"/>
                <w:sz w:val="24"/>
                <w:vertAlign w:val="superscript"/>
              </w:rPr>
              <w:t xml:space="preserve"> </w:t>
            </w: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djusted for age, gender, SBP, DBP, BMI, education level, current smokers and drinkers, physical activity levels, sleep duration on workdays or non-workdays, history of stroke, diuretics and calcium channel blockers usage.</w:t>
            </w:r>
          </w:p>
        </w:tc>
      </w:tr>
      <w:tr w:rsidR="00424C74" w:rsidRPr="00A02423" w:rsidTr="00867987">
        <w:trPr>
          <w:trHeight w:val="310"/>
        </w:trPr>
        <w:tc>
          <w:tcPr>
            <w:tcW w:w="1545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F776E9" w:rsidP="007E721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 xml:space="preserve">Supplementary table </w:t>
            </w:r>
            <w:r w:rsidR="00852D1B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7</w:t>
            </w:r>
            <w:r w:rsidR="00424C74" w:rsidRPr="00A02423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.</w:t>
            </w:r>
            <w:r w:rsidR="00424C7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424C74"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azard ratios of different BMR categories for all-cause mortality grouped by age strata.</w:t>
            </w:r>
          </w:p>
        </w:tc>
      </w:tr>
      <w:tr w:rsidR="00424C74" w:rsidRPr="00A02423" w:rsidTr="00867987">
        <w:trPr>
          <w:trHeight w:val="310"/>
        </w:trPr>
        <w:tc>
          <w:tcPr>
            <w:tcW w:w="206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540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vent, n(%)</w:t>
            </w:r>
          </w:p>
        </w:tc>
        <w:tc>
          <w:tcPr>
            <w:tcW w:w="38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rude Model</w:t>
            </w:r>
          </w:p>
        </w:tc>
        <w:tc>
          <w:tcPr>
            <w:tcW w:w="320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0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odel Ⅰ</w:t>
            </w:r>
          </w:p>
        </w:tc>
        <w:tc>
          <w:tcPr>
            <w:tcW w:w="4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odel Ⅱ</w:t>
            </w:r>
          </w:p>
        </w:tc>
      </w:tr>
      <w:tr w:rsidR="00424C74" w:rsidRPr="00A02423" w:rsidTr="00867987">
        <w:trPr>
          <w:trHeight w:val="320"/>
        </w:trPr>
        <w:tc>
          <w:tcPr>
            <w:tcW w:w="2065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P-value</w:t>
            </w:r>
          </w:p>
        </w:tc>
        <w:tc>
          <w:tcPr>
            <w:tcW w:w="320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P-value</w:t>
            </w: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P-value</w:t>
            </w:r>
          </w:p>
        </w:tc>
      </w:tr>
      <w:tr w:rsidR="00424C74" w:rsidRPr="00A02423" w:rsidTr="00867987">
        <w:trPr>
          <w:trHeight w:val="31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ge [35, 44]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</w:tr>
      <w:tr w:rsidR="00424C74" w:rsidRPr="00A02423" w:rsidTr="00867987">
        <w:trPr>
          <w:trHeight w:val="31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MR (</w:t>
            </w:r>
            <w:r w:rsidR="005057C7" w:rsidRPr="005057C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cal</w:t>
            </w: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day)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424C74" w:rsidRPr="00A02423" w:rsidTr="00867987">
        <w:trPr>
          <w:trHeight w:val="31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Per SD increase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4 (1.20%)</w:t>
            </w: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1 (0.60, 1.36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37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6 (0.42, 1.06)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8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4 (0.46, 1.20)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22</w:t>
            </w:r>
          </w:p>
        </w:tc>
      </w:tr>
      <w:tr w:rsidR="00424C74" w:rsidRPr="00A02423" w:rsidTr="00867987">
        <w:trPr>
          <w:trHeight w:val="31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Quartiles of BMR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424C74" w:rsidRPr="00A02423" w:rsidTr="00867987">
        <w:trPr>
          <w:trHeight w:val="31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Q1 [871, 1115]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 (0.70%)</w:t>
            </w: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424C74" w:rsidRPr="00A02423" w:rsidTr="00867987">
        <w:trPr>
          <w:trHeight w:val="31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Q2 [1116, 1219]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 (1.95%)</w:t>
            </w: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57 (0.71, 9.37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51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39 (0.65, 8.72)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8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67 (0.73, 9.84)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39</w:t>
            </w:r>
          </w:p>
        </w:tc>
      </w:tr>
      <w:tr w:rsidR="00424C74" w:rsidRPr="00A02423" w:rsidTr="00867987">
        <w:trPr>
          <w:trHeight w:val="31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Q3 [1220, 1367]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 (0.85%)</w:t>
            </w: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19 (0.27, 5.34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17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0 (0.22, 4.53)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9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13 (0.25, 5.20)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72</w:t>
            </w:r>
          </w:p>
        </w:tc>
      </w:tr>
      <w:tr w:rsidR="00424C74" w:rsidRPr="00A02423" w:rsidTr="00867987">
        <w:trPr>
          <w:trHeight w:val="3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Q4 [1368, 1789]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 (1.20%)</w:t>
            </w: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67 (0.43, 6.46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58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4 (0.19, 3.72)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14 (0.25, 5.12)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67</w:t>
            </w:r>
          </w:p>
        </w:tc>
      </w:tr>
      <w:tr w:rsidR="00424C74" w:rsidRPr="00A02423" w:rsidTr="00867987">
        <w:trPr>
          <w:trHeight w:val="3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P for trend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46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9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87</w:t>
            </w:r>
          </w:p>
        </w:tc>
      </w:tr>
      <w:tr w:rsidR="00424C74" w:rsidRPr="00A02423" w:rsidTr="00867987">
        <w:trPr>
          <w:trHeight w:val="3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ge [45, 54]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424C74" w:rsidRPr="00A02423" w:rsidTr="00867987">
        <w:trPr>
          <w:trHeight w:val="31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MR (</w:t>
            </w:r>
            <w:r w:rsidR="005057C7" w:rsidRPr="005057C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cal</w:t>
            </w: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day)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424C74" w:rsidRPr="00A02423" w:rsidTr="00867987">
        <w:trPr>
          <w:trHeight w:val="31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Per SD increase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5 (1.96%)</w:t>
            </w: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14 (0.87, 1.48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50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2 (0.60, 1.11)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9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6 (0.63, 1.17)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29</w:t>
            </w:r>
          </w:p>
        </w:tc>
      </w:tr>
      <w:tr w:rsidR="00424C74" w:rsidRPr="00A02423" w:rsidTr="00867987">
        <w:trPr>
          <w:trHeight w:val="31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Quartiles of BMR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424C74" w:rsidRPr="00A02423" w:rsidTr="00867987">
        <w:trPr>
          <w:trHeight w:val="31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Q1 [797, 1115]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 (1.58%)</w:t>
            </w: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424C74" w:rsidRPr="00A02423" w:rsidTr="00867987">
        <w:trPr>
          <w:trHeight w:val="31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Q2 [1116, 1219]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 (1.74%)</w:t>
            </w: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12 (0.46, 2.69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06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13 (0.47, 2.73)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8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15 (0.48, 2.78)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58</w:t>
            </w:r>
          </w:p>
        </w:tc>
      </w:tr>
      <w:tr w:rsidR="00424C74" w:rsidRPr="00A02423" w:rsidTr="00867987">
        <w:trPr>
          <w:trHeight w:val="31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Q3 [1220, 1367]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 (2.51%)</w:t>
            </w: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62 (0.70, 3.72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59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7 (0.59, 3.16)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6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9 (0.60, 3.23)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45</w:t>
            </w:r>
          </w:p>
        </w:tc>
      </w:tr>
      <w:tr w:rsidR="00424C74" w:rsidRPr="00A02423" w:rsidTr="00867987">
        <w:trPr>
          <w:trHeight w:val="31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Q4 [1368, 1785]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 (1.92%)</w:t>
            </w: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3 (0.57, 3.12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08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9 (0.24, 1.48)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6 (0.26, 1.67)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83</w:t>
            </w:r>
          </w:p>
        </w:tc>
      </w:tr>
      <w:tr w:rsidR="00424C74" w:rsidRPr="00A02423" w:rsidTr="00867987">
        <w:trPr>
          <w:trHeight w:val="3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P for trend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54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5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46</w:t>
            </w:r>
          </w:p>
        </w:tc>
      </w:tr>
      <w:tr w:rsidR="00424C74" w:rsidRPr="00A02423" w:rsidTr="00867987">
        <w:trPr>
          <w:trHeight w:val="3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ge [55, 64]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424C74" w:rsidRPr="00A02423" w:rsidTr="00867987">
        <w:trPr>
          <w:trHeight w:val="3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MR (</w:t>
            </w:r>
            <w:r w:rsidR="005057C7" w:rsidRPr="005057C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cal</w:t>
            </w: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day)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424C74" w:rsidRPr="00A02423" w:rsidTr="00867987">
        <w:trPr>
          <w:trHeight w:val="3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Per SD increase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0 (3.71%)</w:t>
            </w: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16 (0.96, 1.40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30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0 (0.64, 1.00)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5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5 (0.75, 1.21)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00</w:t>
            </w:r>
          </w:p>
        </w:tc>
      </w:tr>
      <w:tr w:rsidR="00424C74" w:rsidRPr="00A02423" w:rsidTr="00867987">
        <w:trPr>
          <w:trHeight w:val="3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Quartiles of BMR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424C74" w:rsidRPr="00A02423" w:rsidTr="00867987">
        <w:trPr>
          <w:trHeight w:val="3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 xml:space="preserve">  Q1 [832 1115]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1 (3.33%)</w:t>
            </w: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424C74" w:rsidRPr="00A02423" w:rsidTr="00867987">
        <w:trPr>
          <w:trHeight w:val="3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Q2 [1116, 1219]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 (2.58%)</w:t>
            </w: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4 (0.40, 1.38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42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4 (0.34, 1.19)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5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6 (0.34, 1.27)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10</w:t>
            </w:r>
          </w:p>
        </w:tc>
      </w:tr>
      <w:tr w:rsidR="00424C74" w:rsidRPr="00A02423" w:rsidTr="00867987">
        <w:trPr>
          <w:trHeight w:val="3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Q3 [1220, 1367]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4 (4.30%)</w:t>
            </w: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29 (0.75, 2.23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52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2 (0.46, 1.46)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8 (0.54, 1.77)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47</w:t>
            </w:r>
          </w:p>
        </w:tc>
      </w:tr>
      <w:tr w:rsidR="00424C74" w:rsidRPr="00A02423" w:rsidTr="00867987">
        <w:trPr>
          <w:trHeight w:val="3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Q4 [1368, 1787]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6 (4.43%)</w:t>
            </w: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5 (0.79, 2.31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76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4 (0.29, 1.02)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0.05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9 (0.41, 1.52)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89</w:t>
            </w:r>
          </w:p>
        </w:tc>
      </w:tr>
      <w:tr w:rsidR="00424C74" w:rsidRPr="00A02423" w:rsidTr="00867987">
        <w:trPr>
          <w:trHeight w:val="3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P for trend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80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9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38</w:t>
            </w:r>
          </w:p>
        </w:tc>
      </w:tr>
      <w:tr w:rsidR="00424C74" w:rsidRPr="00A02423" w:rsidTr="00867987">
        <w:trPr>
          <w:trHeight w:val="3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ge [65, 74]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424C74" w:rsidRPr="00A02423" w:rsidTr="00867987">
        <w:trPr>
          <w:trHeight w:val="3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MR (</w:t>
            </w:r>
            <w:r w:rsidR="005057C7" w:rsidRPr="005057C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cal</w:t>
            </w: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day)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424C74" w:rsidRPr="00A02423" w:rsidTr="00867987">
        <w:trPr>
          <w:trHeight w:val="3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Per SD increase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24 (8.64%)</w:t>
            </w: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9 (0.87, 1.14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40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7 (0.66, 0.91)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0.00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0 (0.67, 0.94)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7</w:t>
            </w:r>
          </w:p>
        </w:tc>
      </w:tr>
      <w:tr w:rsidR="00424C74" w:rsidRPr="00A02423" w:rsidTr="00867987">
        <w:trPr>
          <w:trHeight w:val="3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Quartiles of BMR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424C74" w:rsidRPr="00A02423" w:rsidTr="00867987">
        <w:trPr>
          <w:trHeight w:val="3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Q1 [787, 1115]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5 (7.49%)</w:t>
            </w: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424C74" w:rsidRPr="00A02423" w:rsidTr="00867987">
        <w:trPr>
          <w:trHeight w:val="3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Q2 [1116, 1219]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7 (9.15%)</w:t>
            </w: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23 (0.84, 1.78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85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1 (0.69, 1.47)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5 (0.72, 1.54)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80</w:t>
            </w:r>
          </w:p>
        </w:tc>
      </w:tr>
      <w:tr w:rsidR="00424C74" w:rsidRPr="00A02423" w:rsidTr="00867987">
        <w:trPr>
          <w:trHeight w:val="3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Q3 [1220, 1367]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6 (9.97%)</w:t>
            </w: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7 (0.95, 1.95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88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3 (0.63, 1.37)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6 (0.65, 1.42)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50</w:t>
            </w:r>
          </w:p>
        </w:tc>
      </w:tr>
      <w:tr w:rsidR="00424C74" w:rsidRPr="00A02423" w:rsidTr="00867987">
        <w:trPr>
          <w:trHeight w:val="3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Q4 [1368, 1781]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6 (8.01%)</w:t>
            </w: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7 (0.72, 1.58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48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8 (0.37, 0.90)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3 (0.40, 1.00)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48</w:t>
            </w:r>
          </w:p>
        </w:tc>
      </w:tr>
      <w:tr w:rsidR="00424C74" w:rsidRPr="00A02423" w:rsidTr="00867987">
        <w:trPr>
          <w:trHeight w:val="3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P for trend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08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30</w:t>
            </w:r>
          </w:p>
        </w:tc>
      </w:tr>
      <w:tr w:rsidR="00424C74" w:rsidRPr="00A02423" w:rsidTr="00867987">
        <w:trPr>
          <w:trHeight w:val="3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ge [75, 97]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424C74" w:rsidRPr="00A02423" w:rsidTr="00867987">
        <w:trPr>
          <w:trHeight w:val="3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MR (</w:t>
            </w:r>
            <w:r w:rsidR="005057C7" w:rsidRPr="005057C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cal</w:t>
            </w:r>
            <w:r w:rsidR="005057C7"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day)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424C74" w:rsidRPr="00A02423" w:rsidTr="00867987">
        <w:trPr>
          <w:trHeight w:val="3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Per SD increase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96 (22.50%)</w:t>
            </w: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9 (0.90, 1.10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16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9 (0.70, 0.89)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1 (0.71, 0.92)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424C74" w:rsidRPr="00A02423" w:rsidTr="00867987">
        <w:trPr>
          <w:trHeight w:val="3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Quartiles of BMR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424C74" w:rsidRPr="00A02423" w:rsidTr="00867987">
        <w:trPr>
          <w:trHeight w:val="3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Q1 [790, 1115]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8 (22.16%)</w:t>
            </w: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424C74" w:rsidRPr="00A02423" w:rsidTr="00867987">
        <w:trPr>
          <w:trHeight w:val="3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Q2 [1116, 1219]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8 (22.95%)</w:t>
            </w: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5 (0.82, 1.35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00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0 (0.61, 1.04)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9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1 (0.62, 1.05)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15</w:t>
            </w:r>
          </w:p>
        </w:tc>
      </w:tr>
      <w:tr w:rsidR="00424C74" w:rsidRPr="00A02423" w:rsidTr="00867987">
        <w:trPr>
          <w:trHeight w:val="31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Q3 [1220, 1367]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1 (23.88%)</w:t>
            </w: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7 (0.82, 1.38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28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8 (0.51, 0.90)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9 (0.51, 0.93)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13</w:t>
            </w:r>
          </w:p>
        </w:tc>
      </w:tr>
      <w:tr w:rsidR="00424C74" w:rsidRPr="00A02423" w:rsidTr="00867987">
        <w:trPr>
          <w:trHeight w:val="31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Q4 [1368, 1788]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9 (20.50%)</w:t>
            </w: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1 (0.66, 1.26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83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2 (0.36, 0.73)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6 (0.39, 0.80)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2</w:t>
            </w:r>
          </w:p>
        </w:tc>
      </w:tr>
      <w:tr w:rsidR="00424C74" w:rsidRPr="00A02423" w:rsidTr="00867987">
        <w:trPr>
          <w:trHeight w:val="370"/>
        </w:trPr>
        <w:tc>
          <w:tcPr>
            <w:tcW w:w="2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P for trend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41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49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09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7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&lt;0.001 </w:t>
            </w:r>
          </w:p>
        </w:tc>
      </w:tr>
      <w:tr w:rsidR="00424C74" w:rsidRPr="00A02423" w:rsidTr="00867987">
        <w:trPr>
          <w:trHeight w:val="1400"/>
        </w:trPr>
        <w:tc>
          <w:tcPr>
            <w:tcW w:w="1545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C74" w:rsidRPr="00A02423" w:rsidRDefault="00424C74" w:rsidP="007E72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 xml:space="preserve">Abbreviations: BMR, basal metabolic rate; </w:t>
            </w:r>
            <w:r w:rsidRPr="00A02423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, reference; </w:t>
            </w:r>
            <w:r w:rsidRPr="00A02423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HR</w:t>
            </w: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, hazard ratio; </w:t>
            </w:r>
            <w:r w:rsidRPr="00A02423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CI</w:t>
            </w: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, confidence interval; SD, standard deviation.</w:t>
            </w: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br/>
              <w:t xml:space="preserve">Model </w:t>
            </w:r>
            <w:r w:rsidRPr="00A47F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Ⅰ</w:t>
            </w:r>
            <w:r w:rsidR="00A47F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adjusted for gender. </w:t>
            </w:r>
            <w:r w:rsidR="00A47F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br/>
              <w:t>Model</w:t>
            </w:r>
            <w:r w:rsidRPr="00A02423">
              <w:rPr>
                <w:rFonts w:ascii="SimSun" w:eastAsia="SimSun" w:hAnsi="SimSun" w:cs="Times New Roman" w:hint="eastAsia"/>
                <w:kern w:val="0"/>
                <w:sz w:val="24"/>
                <w:szCs w:val="24"/>
              </w:rPr>
              <w:t>Ⅱ</w:t>
            </w: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djusted fo</w:t>
            </w:r>
            <w:r w:rsidR="00A47FE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</w:t>
            </w:r>
            <w:r w:rsidR="00A47FE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A47FE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sex</w:t>
            </w:r>
            <w:r w:rsidRPr="00A0242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, SBP, DBP, education level, current smokers and drinkers, physical activity levels, sleep duration on workdays or non-workdays, ACEI or ARB and calcium channel blockers usage.</w:t>
            </w:r>
          </w:p>
        </w:tc>
      </w:tr>
    </w:tbl>
    <w:p w:rsidR="00295F61" w:rsidRPr="00F82A6C" w:rsidRDefault="00295F61">
      <w:pPr>
        <w:rPr>
          <w:rFonts w:ascii="Times New Roman" w:hAnsi="Times New Roman" w:cs="Times New Roman"/>
          <w:b/>
          <w:sz w:val="28"/>
          <w:szCs w:val="28"/>
        </w:rPr>
      </w:pPr>
    </w:p>
    <w:sectPr w:rsidR="00295F61" w:rsidRPr="00F82A6C" w:rsidSect="0094587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47E3A"/>
    <w:rsid w:val="00030B4A"/>
    <w:rsid w:val="00092C77"/>
    <w:rsid w:val="000B1FE7"/>
    <w:rsid w:val="000D46F2"/>
    <w:rsid w:val="001138AB"/>
    <w:rsid w:val="0012389E"/>
    <w:rsid w:val="00163F26"/>
    <w:rsid w:val="001A6C79"/>
    <w:rsid w:val="0021126C"/>
    <w:rsid w:val="00217434"/>
    <w:rsid w:val="00217586"/>
    <w:rsid w:val="00226908"/>
    <w:rsid w:val="00274092"/>
    <w:rsid w:val="00295F61"/>
    <w:rsid w:val="002A409D"/>
    <w:rsid w:val="002C079B"/>
    <w:rsid w:val="002D65AC"/>
    <w:rsid w:val="003271B9"/>
    <w:rsid w:val="0033342F"/>
    <w:rsid w:val="003708EC"/>
    <w:rsid w:val="00381662"/>
    <w:rsid w:val="00383521"/>
    <w:rsid w:val="00396863"/>
    <w:rsid w:val="003A5319"/>
    <w:rsid w:val="003C1A21"/>
    <w:rsid w:val="003F4B93"/>
    <w:rsid w:val="00424C74"/>
    <w:rsid w:val="00447906"/>
    <w:rsid w:val="0049085C"/>
    <w:rsid w:val="00505228"/>
    <w:rsid w:val="005057C7"/>
    <w:rsid w:val="0051287C"/>
    <w:rsid w:val="00531517"/>
    <w:rsid w:val="00547E3A"/>
    <w:rsid w:val="00581807"/>
    <w:rsid w:val="005C5063"/>
    <w:rsid w:val="005E3AEC"/>
    <w:rsid w:val="005F35B6"/>
    <w:rsid w:val="006073C0"/>
    <w:rsid w:val="00630A56"/>
    <w:rsid w:val="00642CD6"/>
    <w:rsid w:val="006441BF"/>
    <w:rsid w:val="00667EC4"/>
    <w:rsid w:val="006C4116"/>
    <w:rsid w:val="006F21D9"/>
    <w:rsid w:val="00720095"/>
    <w:rsid w:val="00740621"/>
    <w:rsid w:val="00743B3F"/>
    <w:rsid w:val="00743DF5"/>
    <w:rsid w:val="0075525B"/>
    <w:rsid w:val="00756E6F"/>
    <w:rsid w:val="0075791F"/>
    <w:rsid w:val="007619CC"/>
    <w:rsid w:val="007A65C3"/>
    <w:rsid w:val="007C5117"/>
    <w:rsid w:val="007D61E3"/>
    <w:rsid w:val="008250CD"/>
    <w:rsid w:val="00840C1D"/>
    <w:rsid w:val="00852D1B"/>
    <w:rsid w:val="008565D5"/>
    <w:rsid w:val="00867987"/>
    <w:rsid w:val="0087006C"/>
    <w:rsid w:val="00884DB1"/>
    <w:rsid w:val="00886B5E"/>
    <w:rsid w:val="008A0A3F"/>
    <w:rsid w:val="0094587B"/>
    <w:rsid w:val="00972D68"/>
    <w:rsid w:val="00A02423"/>
    <w:rsid w:val="00A07F4F"/>
    <w:rsid w:val="00A23AB8"/>
    <w:rsid w:val="00A34BCB"/>
    <w:rsid w:val="00A47FE5"/>
    <w:rsid w:val="00A6130A"/>
    <w:rsid w:val="00A8186F"/>
    <w:rsid w:val="00AA0E0B"/>
    <w:rsid w:val="00AB7264"/>
    <w:rsid w:val="00AD13A2"/>
    <w:rsid w:val="00AE4A4E"/>
    <w:rsid w:val="00AF5317"/>
    <w:rsid w:val="00AF65B6"/>
    <w:rsid w:val="00AF7398"/>
    <w:rsid w:val="00B24FFF"/>
    <w:rsid w:val="00B41A2C"/>
    <w:rsid w:val="00B644AA"/>
    <w:rsid w:val="00B678C0"/>
    <w:rsid w:val="00BC3B95"/>
    <w:rsid w:val="00BD0124"/>
    <w:rsid w:val="00BF336D"/>
    <w:rsid w:val="00BF54A8"/>
    <w:rsid w:val="00C10E73"/>
    <w:rsid w:val="00C124A6"/>
    <w:rsid w:val="00C52BAB"/>
    <w:rsid w:val="00C6693E"/>
    <w:rsid w:val="00C700EB"/>
    <w:rsid w:val="00C86DD6"/>
    <w:rsid w:val="00CD3703"/>
    <w:rsid w:val="00CE5D8C"/>
    <w:rsid w:val="00CE626F"/>
    <w:rsid w:val="00D74C4E"/>
    <w:rsid w:val="00DD4D5E"/>
    <w:rsid w:val="00DF552C"/>
    <w:rsid w:val="00E440CC"/>
    <w:rsid w:val="00E72D13"/>
    <w:rsid w:val="00E76904"/>
    <w:rsid w:val="00E94F45"/>
    <w:rsid w:val="00ED75B0"/>
    <w:rsid w:val="00F01DB8"/>
    <w:rsid w:val="00F22A3C"/>
    <w:rsid w:val="00F776E9"/>
    <w:rsid w:val="00F82A6C"/>
    <w:rsid w:val="00FB5D9B"/>
    <w:rsid w:val="00FE298D"/>
    <w:rsid w:val="00FF3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DDAF5"/>
  <w15:docId w15:val="{EE2C8B24-A204-43AB-A0E0-595A6DEE3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1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5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3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9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8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7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15</Pages>
  <Words>3010</Words>
  <Characters>17163</Characters>
  <Application>Microsoft Office Word</Application>
  <DocSecurity>0</DocSecurity>
  <Lines>143</Lines>
  <Paragraphs>40</Paragraphs>
  <ScaleCrop>false</ScaleCrop>
  <Company/>
  <LinksUpToDate>false</LinksUpToDate>
  <CharactersWithSpaces>20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50515701@qq.com</dc:creator>
  <cp:keywords/>
  <dc:description/>
  <cp:lastModifiedBy>Shanmuga Priya Paneerselvam</cp:lastModifiedBy>
  <cp:revision>125</cp:revision>
  <dcterms:created xsi:type="dcterms:W3CDTF">2021-04-16T08:48:00Z</dcterms:created>
  <dcterms:modified xsi:type="dcterms:W3CDTF">2025-04-11T09:43:00Z</dcterms:modified>
</cp:coreProperties>
</file>